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901A8" w14:textId="39EF9B20" w:rsidR="00CA10A8" w:rsidRPr="00724CD9" w:rsidRDefault="0066126C" w:rsidP="0066126C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</w:pP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 xml:space="preserve">Supplementary </w:t>
      </w:r>
      <w:r w:rsidR="00BA281A"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>M</w:t>
      </w: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 xml:space="preserve">aterial </w:t>
      </w:r>
    </w:p>
    <w:p w14:paraId="7BC2010E" w14:textId="77777777" w:rsidR="0066126C" w:rsidRPr="00724CD9" w:rsidRDefault="0066126C" w:rsidP="0066126C">
      <w:pPr>
        <w:rPr>
          <w:rFonts w:ascii="Times New Roman" w:hAnsi="Times New Roman" w:cs="Times New Roman"/>
        </w:rPr>
      </w:pPr>
    </w:p>
    <w:p w14:paraId="52E3C06C" w14:textId="77777777" w:rsidR="0066126C" w:rsidRPr="00724CD9" w:rsidRDefault="0066126C" w:rsidP="0066126C">
      <w:pPr>
        <w:rPr>
          <w:rFonts w:ascii="Times New Roman" w:hAnsi="Times New Roman" w:cs="Times New Roman"/>
        </w:rPr>
      </w:pPr>
    </w:p>
    <w:p w14:paraId="5F28C9ED" w14:textId="2E81A750" w:rsidR="00BA281A" w:rsidRDefault="00BA281A" w:rsidP="00BA281A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D715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77830"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="00065AFA" w:rsidRPr="00724CD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apers included.  </w:t>
      </w:r>
    </w:p>
    <w:p w14:paraId="38703B40" w14:textId="3EFC6DE5" w:rsidR="009E628B" w:rsidRPr="009E628B" w:rsidRDefault="009E628B" w:rsidP="009E628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D715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724CD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de availability  </w:t>
      </w:r>
    </w:p>
    <w:p w14:paraId="5824FA57" w14:textId="7510CF1E" w:rsidR="00BA281A" w:rsidRPr="00724CD9" w:rsidRDefault="00BA281A" w:rsidP="00BA281A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D715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9E6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724C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="00065AFA" w:rsidRPr="00724CD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OBAST analysis for the evaluation of risk of bias and applicability in studies.</w:t>
      </w:r>
    </w:p>
    <w:p w14:paraId="3EF071DC" w14:textId="12A0664F" w:rsidR="0053053E" w:rsidRPr="0053053E" w:rsidRDefault="00D715CB" w:rsidP="005305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</w:t>
      </w:r>
      <w:r w:rsidR="0053053E" w:rsidRPr="00724CD9">
        <w:rPr>
          <w:rFonts w:ascii="Times New Roman" w:hAnsi="Times New Roman" w:cs="Times New Roman"/>
          <w:b/>
          <w:bCs/>
        </w:rPr>
        <w:t>igure</w:t>
      </w:r>
      <w:r w:rsidR="0053053E" w:rsidRPr="0053053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53053E" w:rsidRPr="0053053E">
        <w:rPr>
          <w:rFonts w:ascii="Times New Roman" w:hAnsi="Times New Roman" w:cs="Times New Roman"/>
          <w:b/>
          <w:bCs/>
        </w:rPr>
        <w:t xml:space="preserve">1: </w:t>
      </w:r>
      <w:r w:rsidR="0053053E" w:rsidRPr="0053053E">
        <w:rPr>
          <w:rFonts w:ascii="Times New Roman" w:hAnsi="Times New Roman" w:cs="Times New Roman"/>
        </w:rPr>
        <w:t xml:space="preserve">Forest plot of sensitivity of </w:t>
      </w:r>
      <w:r w:rsidR="00142249">
        <w:rPr>
          <w:rFonts w:ascii="Times New Roman" w:hAnsi="Times New Roman" w:cs="Times New Roman"/>
        </w:rPr>
        <w:t>studies evaluating ST elevation myocardial infarction (STEMI) or occlusion myocardial infarction (OMI)</w:t>
      </w:r>
      <w:r w:rsidR="0053053E" w:rsidRPr="0053053E">
        <w:rPr>
          <w:rFonts w:ascii="Times New Roman" w:hAnsi="Times New Roman" w:cs="Times New Roman"/>
        </w:rPr>
        <w:t xml:space="preserve">. Pooled sensitivity </w:t>
      </w:r>
      <w:r w:rsidR="00D96D44" w:rsidRPr="00D96D44">
        <w:rPr>
          <w:rFonts w:ascii="Times New Roman" w:hAnsi="Times New Roman" w:cs="Times New Roman"/>
        </w:rPr>
        <w:t>92.5% (95% CI: 84.1%-96.6%)</w:t>
      </w:r>
      <w:r w:rsidR="00D96D44">
        <w:rPr>
          <w:rFonts w:ascii="Times New Roman" w:hAnsi="Times New Roman" w:cs="Times New Roman"/>
        </w:rPr>
        <w:t xml:space="preserve">. </w:t>
      </w:r>
    </w:p>
    <w:p w14:paraId="313AC78F" w14:textId="77777777" w:rsidR="001B330F" w:rsidRDefault="001B330F" w:rsidP="001B330F"/>
    <w:p w14:paraId="1325D674" w14:textId="75651B0B" w:rsidR="001B330F" w:rsidRDefault="00D715CB" w:rsidP="001B330F">
      <w:r>
        <w:rPr>
          <w:rFonts w:ascii="Times New Roman" w:hAnsi="Times New Roman" w:cs="Times New Roman"/>
          <w:b/>
          <w:bCs/>
        </w:rPr>
        <w:t>F</w:t>
      </w:r>
      <w:r w:rsidR="00D96D44" w:rsidRPr="00724CD9">
        <w:rPr>
          <w:rFonts w:ascii="Times New Roman" w:hAnsi="Times New Roman" w:cs="Times New Roman"/>
          <w:b/>
          <w:bCs/>
        </w:rPr>
        <w:t>igure</w:t>
      </w:r>
      <w:r w:rsidR="00D96D44" w:rsidRPr="0053053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D96D44">
        <w:rPr>
          <w:rFonts w:ascii="Times New Roman" w:hAnsi="Times New Roman" w:cs="Times New Roman"/>
          <w:b/>
          <w:bCs/>
        </w:rPr>
        <w:t>2</w:t>
      </w:r>
      <w:r w:rsidR="00D96D44" w:rsidRPr="0053053E">
        <w:rPr>
          <w:rFonts w:ascii="Times New Roman" w:hAnsi="Times New Roman" w:cs="Times New Roman"/>
          <w:b/>
          <w:bCs/>
        </w:rPr>
        <w:t xml:space="preserve">: </w:t>
      </w:r>
      <w:r w:rsidR="00D96D44" w:rsidRPr="0053053E">
        <w:rPr>
          <w:rFonts w:ascii="Times New Roman" w:hAnsi="Times New Roman" w:cs="Times New Roman"/>
        </w:rPr>
        <w:t>Forest plot of s</w:t>
      </w:r>
      <w:r w:rsidR="00D96D44">
        <w:rPr>
          <w:rFonts w:ascii="Times New Roman" w:hAnsi="Times New Roman" w:cs="Times New Roman"/>
        </w:rPr>
        <w:t>pecificity</w:t>
      </w:r>
      <w:r w:rsidR="00D96D44" w:rsidRPr="0053053E">
        <w:rPr>
          <w:rFonts w:ascii="Times New Roman" w:hAnsi="Times New Roman" w:cs="Times New Roman"/>
        </w:rPr>
        <w:t xml:space="preserve"> of </w:t>
      </w:r>
      <w:r w:rsidR="00D96D44">
        <w:rPr>
          <w:rFonts w:ascii="Times New Roman" w:hAnsi="Times New Roman" w:cs="Times New Roman"/>
        </w:rPr>
        <w:t>studies evaluating ST elevation myocardial infarction (STEMI) or occlusion myocardial infarction (OMI)</w:t>
      </w:r>
      <w:r w:rsidR="00D96D44" w:rsidRPr="0053053E">
        <w:rPr>
          <w:rFonts w:ascii="Times New Roman" w:hAnsi="Times New Roman" w:cs="Times New Roman"/>
        </w:rPr>
        <w:t xml:space="preserve">. Pooled sensitivity </w:t>
      </w:r>
      <w:r w:rsidR="008067AD" w:rsidRPr="008067AD">
        <w:rPr>
          <w:rFonts w:ascii="Times New Roman" w:hAnsi="Times New Roman" w:cs="Times New Roman"/>
        </w:rPr>
        <w:t>92.0% (95% CI: 81.0%-97.0%)</w:t>
      </w:r>
      <w:r w:rsidR="008067AD">
        <w:rPr>
          <w:rFonts w:ascii="Times New Roman" w:hAnsi="Times New Roman" w:cs="Times New Roman"/>
        </w:rPr>
        <w:t xml:space="preserve">. </w:t>
      </w:r>
    </w:p>
    <w:p w14:paraId="624BA057" w14:textId="77777777" w:rsidR="001B330F" w:rsidRPr="001B330F" w:rsidRDefault="001B330F" w:rsidP="001B330F"/>
    <w:p w14:paraId="73F770A8" w14:textId="1E4A2493" w:rsidR="00724CD9" w:rsidRDefault="00D715CB" w:rsidP="00724C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Fi</w:t>
      </w:r>
      <w:r w:rsidR="00724CD9" w:rsidRPr="00724CD9">
        <w:rPr>
          <w:rFonts w:ascii="Times New Roman" w:hAnsi="Times New Roman" w:cs="Times New Roman"/>
          <w:b/>
          <w:bCs/>
        </w:rPr>
        <w:t xml:space="preserve">gure </w:t>
      </w:r>
      <w:r>
        <w:rPr>
          <w:rFonts w:ascii="Times New Roman" w:hAnsi="Times New Roman" w:cs="Times New Roman"/>
          <w:b/>
          <w:bCs/>
        </w:rPr>
        <w:t>S</w:t>
      </w:r>
      <w:r w:rsidR="00970761">
        <w:rPr>
          <w:rFonts w:ascii="Times New Roman" w:hAnsi="Times New Roman" w:cs="Times New Roman"/>
          <w:b/>
          <w:bCs/>
        </w:rPr>
        <w:t>3</w:t>
      </w:r>
      <w:r w:rsidR="00724CD9" w:rsidRPr="00724CD9">
        <w:rPr>
          <w:rFonts w:ascii="Times New Roman" w:hAnsi="Times New Roman" w:cs="Times New Roman"/>
          <w:b/>
          <w:bCs/>
        </w:rPr>
        <w:t>:</w:t>
      </w:r>
      <w:r w:rsidR="00724CD9" w:rsidRPr="00724CD9">
        <w:rPr>
          <w:rFonts w:ascii="Times New Roman" w:hAnsi="Times New Roman" w:cs="Times New Roman"/>
        </w:rPr>
        <w:t xml:space="preserve"> Risk of bias assessment using PROBAST analysis. Traffic plot (A) and summary (B). </w:t>
      </w:r>
    </w:p>
    <w:p w14:paraId="2A8900ED" w14:textId="77777777" w:rsidR="0066126C" w:rsidRPr="0041520E" w:rsidRDefault="0066126C" w:rsidP="0066126C">
      <w:pPr>
        <w:rPr>
          <w:rFonts w:ascii="Arial" w:hAnsi="Arial" w:cs="Arial"/>
        </w:rPr>
      </w:pPr>
    </w:p>
    <w:p w14:paraId="2F945E4B" w14:textId="1D69D3AD" w:rsidR="00410478" w:rsidRPr="00810ABD" w:rsidRDefault="00D715CB" w:rsidP="004104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F</w:t>
      </w:r>
      <w:r w:rsidR="00410478" w:rsidRPr="00810ABD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 xml:space="preserve">igure </w:t>
      </w:r>
      <w:r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S</w:t>
      </w:r>
      <w:r w:rsidR="00970761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4</w:t>
      </w:r>
      <w:r w:rsidR="00410478" w:rsidRPr="00810ABD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:</w:t>
      </w:r>
      <w:r w:rsidR="00410478" w:rsidRPr="00810ABD">
        <w:rPr>
          <w:rFonts w:ascii="Times New Roman" w:hAnsi="Times New Roman" w:cs="Times New Roman"/>
          <w:color w:val="262626"/>
          <w:shd w:val="clear" w:color="auto" w:fill="FFFFFF"/>
        </w:rPr>
        <w:t xml:space="preserve"> </w:t>
      </w:r>
      <w:r w:rsidR="00410478" w:rsidRPr="00810ABD">
        <w:rPr>
          <w:rFonts w:ascii="Times New Roman" w:hAnsi="Times New Roman" w:cs="Times New Roman"/>
          <w:lang w:val="en-US"/>
        </w:rPr>
        <w:t>Applicability</w:t>
      </w:r>
      <w:r w:rsidR="00410478" w:rsidRPr="00810ABD">
        <w:rPr>
          <w:rFonts w:ascii="Times New Roman" w:hAnsi="Times New Roman" w:cs="Times New Roman"/>
          <w:color w:val="262626"/>
          <w:shd w:val="clear" w:color="auto" w:fill="FFFFFF"/>
        </w:rPr>
        <w:t xml:space="preserve"> assessment using PROBAST analysis. Traffic plot (A) and summary (B). </w:t>
      </w:r>
    </w:p>
    <w:p w14:paraId="461ED075" w14:textId="77777777" w:rsidR="00CA10A8" w:rsidRDefault="00CA10A8" w:rsidP="00D76247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51DF6E9B" w14:textId="77777777" w:rsidR="0041520E" w:rsidRPr="0041520E" w:rsidRDefault="0041520E" w:rsidP="0041520E"/>
    <w:p w14:paraId="0B97E971" w14:textId="77777777" w:rsidR="00CA10A8" w:rsidRPr="0041520E" w:rsidRDefault="00CA10A8" w:rsidP="00D76247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0A95035A" w14:textId="77777777" w:rsidR="0041520E" w:rsidRDefault="0041520E" w:rsidP="00D76247">
      <w:pPr>
        <w:rPr>
          <w:rFonts w:ascii="Arial" w:hAnsi="Arial" w:cs="Arial"/>
          <w:sz w:val="18"/>
          <w:szCs w:val="18"/>
        </w:rPr>
      </w:pPr>
    </w:p>
    <w:p w14:paraId="23921B7C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0B66DAC2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383D5B8F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663C7849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0A425886" w14:textId="7C38CF4B" w:rsidR="00DF6B44" w:rsidRPr="0041520E" w:rsidRDefault="00DF6B44" w:rsidP="00DF6B44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41520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D715CB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41520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Pr="0041520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Papers included.  </w:t>
      </w:r>
    </w:p>
    <w:tbl>
      <w:tblPr>
        <w:tblStyle w:val="PlainTable2"/>
        <w:tblW w:w="14034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5954"/>
        <w:gridCol w:w="4536"/>
      </w:tblGrid>
      <w:tr w:rsidR="00DF6B44" w:rsidRPr="0041520E" w14:paraId="2F04A457" w14:textId="77777777" w:rsidTr="00C93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E4AB704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irst Author et al.</w:t>
            </w:r>
          </w:p>
        </w:tc>
        <w:tc>
          <w:tcPr>
            <w:tcW w:w="1559" w:type="dxa"/>
            <w:vAlign w:val="center"/>
            <w:hideMark/>
          </w:tcPr>
          <w:p w14:paraId="035BDFFC" w14:textId="77777777" w:rsidR="00DF6B44" w:rsidRPr="0041520E" w:rsidRDefault="00DF6B44" w:rsidP="00C93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5954" w:type="dxa"/>
            <w:vAlign w:val="center"/>
          </w:tcPr>
          <w:p w14:paraId="76AC7D9E" w14:textId="77777777" w:rsidR="00DF6B44" w:rsidRPr="0041520E" w:rsidRDefault="00DF6B44" w:rsidP="00C93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4536" w:type="dxa"/>
            <w:vAlign w:val="center"/>
          </w:tcPr>
          <w:p w14:paraId="525C03A5" w14:textId="77777777" w:rsidR="00DF6B44" w:rsidRPr="0041520E" w:rsidRDefault="00DF6B44" w:rsidP="00C93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OI</w:t>
            </w:r>
          </w:p>
        </w:tc>
      </w:tr>
      <w:tr w:rsidR="00DF6B44" w:rsidRPr="0041520E" w14:paraId="5BAE7648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0215773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l-</w:t>
            </w: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Zait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559" w:type="dxa"/>
            <w:vAlign w:val="center"/>
            <w:hideMark/>
          </w:tcPr>
          <w:p w14:paraId="7A24B94E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5954" w:type="dxa"/>
            <w:vAlign w:val="center"/>
          </w:tcPr>
          <w:p w14:paraId="6DE5E011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Machine learning-based prediction of acute coronary syndrome using only the pre-hospital 12-lead electrocardiogram</w:t>
            </w:r>
          </w:p>
        </w:tc>
        <w:tc>
          <w:tcPr>
            <w:tcW w:w="4536" w:type="dxa"/>
            <w:vAlign w:val="center"/>
          </w:tcPr>
          <w:p w14:paraId="26D1DA3F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38/s41467-020-17804-2</w:t>
              </w:r>
            </w:hyperlink>
          </w:p>
        </w:tc>
      </w:tr>
      <w:tr w:rsidR="00DF6B44" w:rsidRPr="0041520E" w14:paraId="0F8F8B40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EFC885D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l-</w:t>
            </w: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Zait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559" w:type="dxa"/>
            <w:vAlign w:val="center"/>
            <w:hideMark/>
          </w:tcPr>
          <w:p w14:paraId="49083A51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5954" w:type="dxa"/>
            <w:vAlign w:val="center"/>
          </w:tcPr>
          <w:p w14:paraId="5BB209CB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Machine learning for ECG diagnosis and risk stratification of occlusion myocardial infarction</w:t>
            </w:r>
          </w:p>
        </w:tc>
        <w:tc>
          <w:tcPr>
            <w:tcW w:w="4536" w:type="dxa"/>
            <w:vAlign w:val="center"/>
          </w:tcPr>
          <w:p w14:paraId="582E9ED1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38/s41591-023-02396-3</w:t>
              </w:r>
            </w:hyperlink>
          </w:p>
        </w:tc>
      </w:tr>
      <w:tr w:rsidR="00DF6B44" w:rsidRPr="0041520E" w14:paraId="70C91A98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0DDC921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</w:t>
            </w:r>
          </w:p>
        </w:tc>
        <w:tc>
          <w:tcPr>
            <w:tcW w:w="1559" w:type="dxa"/>
            <w:vAlign w:val="center"/>
            <w:hideMark/>
          </w:tcPr>
          <w:p w14:paraId="2779B747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5954" w:type="dxa"/>
            <w:vAlign w:val="center"/>
          </w:tcPr>
          <w:p w14:paraId="0378F2CB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 xml:space="preserve">Incorporation of Serial 12-Lead Electrocardiogram </w:t>
            </w:r>
            <w:proofErr w:type="gramStart"/>
            <w:r w:rsidRPr="0041520E"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 w:rsidRPr="0041520E">
              <w:rPr>
                <w:rFonts w:ascii="Arial" w:hAnsi="Arial" w:cs="Arial"/>
                <w:sz w:val="20"/>
                <w:szCs w:val="20"/>
              </w:rPr>
              <w:t xml:space="preserve"> Machine Learning to Augment the Out-of- Hospital Diagnosis of Non-ST Elevation Acute Coronary Syndrome</w:t>
            </w:r>
          </w:p>
        </w:tc>
        <w:tc>
          <w:tcPr>
            <w:tcW w:w="4536" w:type="dxa"/>
            <w:vAlign w:val="center"/>
          </w:tcPr>
          <w:p w14:paraId="5206FA9C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16/j.annemergmed.2022.08.005</w:t>
              </w:r>
            </w:hyperlink>
          </w:p>
        </w:tc>
      </w:tr>
      <w:tr w:rsidR="00DF6B44" w:rsidRPr="0041520E" w14:paraId="4A164A95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E0E36F2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 (A)</w:t>
            </w:r>
          </w:p>
        </w:tc>
        <w:tc>
          <w:tcPr>
            <w:tcW w:w="1559" w:type="dxa"/>
            <w:vAlign w:val="center"/>
            <w:hideMark/>
          </w:tcPr>
          <w:p w14:paraId="325EDA2D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5954" w:type="dxa"/>
            <w:vAlign w:val="center"/>
          </w:tcPr>
          <w:p w14:paraId="7BE4B85A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In Search of an Optimal Subset of ECG Features to Augment the Diagnosis of Acute Coronary Syndrome at the Emergency Department</w:t>
            </w:r>
          </w:p>
        </w:tc>
        <w:tc>
          <w:tcPr>
            <w:tcW w:w="4536" w:type="dxa"/>
            <w:vAlign w:val="center"/>
          </w:tcPr>
          <w:p w14:paraId="108143E4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161/JAHA.120.017871</w:t>
              </w:r>
            </w:hyperlink>
          </w:p>
        </w:tc>
      </w:tr>
      <w:tr w:rsidR="00DF6B44" w:rsidRPr="0041520E" w14:paraId="1D86CFA6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4381E47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 (B)</w:t>
            </w:r>
          </w:p>
        </w:tc>
        <w:tc>
          <w:tcPr>
            <w:tcW w:w="1559" w:type="dxa"/>
            <w:vAlign w:val="center"/>
            <w:hideMark/>
          </w:tcPr>
          <w:p w14:paraId="07EE7611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5954" w:type="dxa"/>
            <w:vAlign w:val="center"/>
          </w:tcPr>
          <w:p w14:paraId="62342FB5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vel ECG features and machine learning to optimize culprit lesion detection in patients with suspected acute coronary syndrome</w:t>
            </w:r>
          </w:p>
        </w:tc>
        <w:tc>
          <w:tcPr>
            <w:tcW w:w="4536" w:type="dxa"/>
            <w:vAlign w:val="center"/>
          </w:tcPr>
          <w:p w14:paraId="0717222D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16/j.jelectrocard.2021.07.012</w:t>
              </w:r>
            </w:hyperlink>
          </w:p>
        </w:tc>
      </w:tr>
      <w:tr w:rsidR="00DF6B44" w:rsidRPr="0041520E" w14:paraId="399EEF93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7D8C8BA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 et al.</w:t>
            </w:r>
          </w:p>
        </w:tc>
        <w:tc>
          <w:tcPr>
            <w:tcW w:w="1559" w:type="dxa"/>
            <w:vAlign w:val="center"/>
            <w:hideMark/>
          </w:tcPr>
          <w:p w14:paraId="329974F7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5954" w:type="dxa"/>
            <w:vAlign w:val="center"/>
          </w:tcPr>
          <w:p w14:paraId="44290910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rtificial intelligence algorithm for detecting myocardial infarction using six</w:t>
            </w:r>
            <w:r w:rsidRPr="0041520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41520E">
              <w:rPr>
                <w:rFonts w:ascii="Arial" w:hAnsi="Arial" w:cs="Arial"/>
                <w:sz w:val="20"/>
                <w:szCs w:val="20"/>
              </w:rPr>
              <w:t>lead electrocardiography</w:t>
            </w:r>
          </w:p>
        </w:tc>
        <w:tc>
          <w:tcPr>
            <w:tcW w:w="4536" w:type="dxa"/>
            <w:vAlign w:val="center"/>
          </w:tcPr>
          <w:p w14:paraId="754D82C6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38/s41598-020-77599-6</w:t>
              </w:r>
            </w:hyperlink>
          </w:p>
        </w:tc>
      </w:tr>
      <w:tr w:rsidR="00DF6B44" w:rsidRPr="0041520E" w14:paraId="1C89C010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159A7CE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i et al.</w:t>
            </w:r>
          </w:p>
        </w:tc>
        <w:tc>
          <w:tcPr>
            <w:tcW w:w="1559" w:type="dxa"/>
            <w:vAlign w:val="center"/>
            <w:hideMark/>
          </w:tcPr>
          <w:p w14:paraId="078755AB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5954" w:type="dxa"/>
            <w:vAlign w:val="center"/>
          </w:tcPr>
          <w:p w14:paraId="6DEE2DB3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Electrocardiogram-based deep learning algorithm for the screening of obstructive coronary artery disease</w:t>
            </w:r>
          </w:p>
        </w:tc>
        <w:tc>
          <w:tcPr>
            <w:tcW w:w="4536" w:type="dxa"/>
            <w:vAlign w:val="center"/>
          </w:tcPr>
          <w:p w14:paraId="655C2F26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186/s12872-023-03326-4</w:t>
              </w:r>
            </w:hyperlink>
          </w:p>
        </w:tc>
      </w:tr>
      <w:tr w:rsidR="00DF6B44" w:rsidRPr="0041520E" w14:paraId="22D9F9ED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B99F7EE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i et al.</w:t>
            </w:r>
          </w:p>
        </w:tc>
        <w:tc>
          <w:tcPr>
            <w:tcW w:w="1559" w:type="dxa"/>
            <w:vAlign w:val="center"/>
            <w:hideMark/>
          </w:tcPr>
          <w:p w14:paraId="0CC968AA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5954" w:type="dxa"/>
            <w:vAlign w:val="center"/>
          </w:tcPr>
          <w:p w14:paraId="25C0F755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rtificial intelligence versus physicians on interpretation of printed ECG images: Diagnostic performance of ST-elevation myocardial infarction on electrocardiography</w:t>
            </w:r>
          </w:p>
        </w:tc>
        <w:tc>
          <w:tcPr>
            <w:tcW w:w="4536" w:type="dxa"/>
            <w:vAlign w:val="center"/>
          </w:tcPr>
          <w:p w14:paraId="76DD4CD8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16/j.ijcard.2022.06.012</w:t>
              </w:r>
            </w:hyperlink>
          </w:p>
        </w:tc>
      </w:tr>
      <w:tr w:rsidR="00DF6B44" w:rsidRPr="0041520E" w14:paraId="74C9908A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F55AB87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orberg et al.</w:t>
            </w:r>
          </w:p>
        </w:tc>
        <w:tc>
          <w:tcPr>
            <w:tcW w:w="1559" w:type="dxa"/>
            <w:vAlign w:val="center"/>
            <w:hideMark/>
          </w:tcPr>
          <w:p w14:paraId="34A216E3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5954" w:type="dxa"/>
            <w:vAlign w:val="center"/>
          </w:tcPr>
          <w:p w14:paraId="4954C8D3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In search of the best method to predict acute coronary syndrome using only the electrocardiogram from the emergency department</w:t>
            </w:r>
          </w:p>
        </w:tc>
        <w:tc>
          <w:tcPr>
            <w:tcW w:w="4536" w:type="dxa"/>
            <w:vAlign w:val="center"/>
          </w:tcPr>
          <w:p w14:paraId="54A90FA2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16/j.jelectrocard.2008.07.010</w:t>
              </w:r>
            </w:hyperlink>
          </w:p>
        </w:tc>
      </w:tr>
      <w:tr w:rsidR="00DF6B44" w:rsidRPr="0041520E" w14:paraId="653D1BB0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3BB0467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orberg et al.</w:t>
            </w:r>
          </w:p>
        </w:tc>
        <w:tc>
          <w:tcPr>
            <w:tcW w:w="1559" w:type="dxa"/>
            <w:vAlign w:val="center"/>
            <w:hideMark/>
          </w:tcPr>
          <w:p w14:paraId="68A4D070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5954" w:type="dxa"/>
            <w:vAlign w:val="center"/>
          </w:tcPr>
          <w:p w14:paraId="15DD3D9E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n artificial neural network to safely reduce the number of ambulance ECGs transmitted for physician assessment in a system with prehospital detection of ST elevation myocardial infarction</w:t>
            </w:r>
          </w:p>
        </w:tc>
        <w:tc>
          <w:tcPr>
            <w:tcW w:w="4536" w:type="dxa"/>
            <w:vAlign w:val="center"/>
          </w:tcPr>
          <w:p w14:paraId="6391A393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186/1757-7241-20-8</w:t>
              </w:r>
            </w:hyperlink>
          </w:p>
        </w:tc>
      </w:tr>
      <w:tr w:rsidR="00DF6B44" w:rsidRPr="0041520E" w14:paraId="1D835DFE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45C0E3E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Green et al.</w:t>
            </w:r>
          </w:p>
        </w:tc>
        <w:tc>
          <w:tcPr>
            <w:tcW w:w="1559" w:type="dxa"/>
            <w:vAlign w:val="center"/>
            <w:hideMark/>
          </w:tcPr>
          <w:p w14:paraId="0A9B6287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5954" w:type="dxa"/>
            <w:vAlign w:val="center"/>
          </w:tcPr>
          <w:p w14:paraId="061F8E38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omparison between neural networks and multiple logistic regression to predict acute coronary syndrome in the emergency room</w:t>
            </w:r>
          </w:p>
        </w:tc>
        <w:tc>
          <w:tcPr>
            <w:tcW w:w="4536" w:type="dxa"/>
            <w:vAlign w:val="center"/>
          </w:tcPr>
          <w:p w14:paraId="039F9E2A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16/j.artmed.2006.07.006</w:t>
              </w:r>
            </w:hyperlink>
          </w:p>
        </w:tc>
      </w:tr>
      <w:tr w:rsidR="00DF6B44" w:rsidRPr="0041520E" w14:paraId="6DCEC178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3B99D9B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Hao et al.</w:t>
            </w:r>
          </w:p>
        </w:tc>
        <w:tc>
          <w:tcPr>
            <w:tcW w:w="1559" w:type="dxa"/>
            <w:vAlign w:val="center"/>
            <w:hideMark/>
          </w:tcPr>
          <w:p w14:paraId="12E03654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5954" w:type="dxa"/>
            <w:vAlign w:val="center"/>
          </w:tcPr>
          <w:p w14:paraId="3E90E106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Multi-branch fusion network for Myocardial infarction screening from 12-lead ECG images</w:t>
            </w:r>
          </w:p>
        </w:tc>
        <w:tc>
          <w:tcPr>
            <w:tcW w:w="4536" w:type="dxa"/>
            <w:vAlign w:val="center"/>
          </w:tcPr>
          <w:p w14:paraId="571578F9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16/j.cmpb.2019.105286</w:t>
              </w:r>
            </w:hyperlink>
          </w:p>
        </w:tc>
      </w:tr>
      <w:tr w:rsidR="00DF6B44" w:rsidRPr="0041520E" w14:paraId="1F051599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FE110B5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lastRenderedPageBreak/>
              <w:t>Kaiser et al.</w:t>
            </w:r>
          </w:p>
        </w:tc>
        <w:tc>
          <w:tcPr>
            <w:tcW w:w="1559" w:type="dxa"/>
            <w:vAlign w:val="center"/>
            <w:hideMark/>
          </w:tcPr>
          <w:p w14:paraId="684AA9D2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5954" w:type="dxa"/>
            <w:vAlign w:val="center"/>
          </w:tcPr>
          <w:p w14:paraId="1361D4BA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 Practical Example of Using Artificial Intelligence to Improve Computer-based Detection of Myocardial Infarction and Left Ventricular Hypertrophy in the 12-Lead ECG</w:t>
            </w:r>
          </w:p>
        </w:tc>
        <w:tc>
          <w:tcPr>
            <w:tcW w:w="4536" w:type="dxa"/>
            <w:vAlign w:val="center"/>
          </w:tcPr>
          <w:p w14:paraId="2B2AAB94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16/s0022-0736(96)80004-5</w:t>
              </w:r>
            </w:hyperlink>
          </w:p>
        </w:tc>
      </w:tr>
      <w:tr w:rsidR="00DF6B44" w:rsidRPr="0041520E" w14:paraId="432732BD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11A5757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im et al.</w:t>
            </w:r>
          </w:p>
        </w:tc>
        <w:tc>
          <w:tcPr>
            <w:tcW w:w="1559" w:type="dxa"/>
            <w:vAlign w:val="center"/>
            <w:hideMark/>
          </w:tcPr>
          <w:p w14:paraId="0A956665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5954" w:type="dxa"/>
            <w:vAlign w:val="center"/>
          </w:tcPr>
          <w:p w14:paraId="2085F69A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 Retrospective Clinical Evaluation of an Artificial Intelligence Screening Method for Early Detection of STEMI in the Emergency Department</w:t>
            </w:r>
          </w:p>
        </w:tc>
        <w:tc>
          <w:tcPr>
            <w:tcW w:w="4536" w:type="dxa"/>
            <w:vAlign w:val="center"/>
          </w:tcPr>
          <w:p w14:paraId="4E52377A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3346/jkms.2022.37.e81</w:t>
              </w:r>
            </w:hyperlink>
          </w:p>
        </w:tc>
      </w:tr>
      <w:tr w:rsidR="00DF6B44" w:rsidRPr="0041520E" w14:paraId="6FE55504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1D25A52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imura et al.</w:t>
            </w:r>
          </w:p>
        </w:tc>
        <w:tc>
          <w:tcPr>
            <w:tcW w:w="1559" w:type="dxa"/>
            <w:vAlign w:val="center"/>
            <w:hideMark/>
          </w:tcPr>
          <w:p w14:paraId="0DDFD794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5954" w:type="dxa"/>
            <w:vAlign w:val="center"/>
          </w:tcPr>
          <w:p w14:paraId="5F5E0FCC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rtificial intelligence to predict needs for urgent revascularization from 12-leads electrocardiography in emergency patients</w:t>
            </w:r>
          </w:p>
        </w:tc>
        <w:tc>
          <w:tcPr>
            <w:tcW w:w="4536" w:type="dxa"/>
            <w:vAlign w:val="center"/>
          </w:tcPr>
          <w:p w14:paraId="3690E671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371/</w:t>
              </w:r>
            </w:hyperlink>
          </w:p>
        </w:tc>
      </w:tr>
      <w:tr w:rsidR="00DF6B44" w:rsidRPr="0041520E" w14:paraId="44C49DA0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BFB5DBC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Kojur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559" w:type="dxa"/>
            <w:vAlign w:val="center"/>
            <w:hideMark/>
          </w:tcPr>
          <w:p w14:paraId="0547C2B4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5954" w:type="dxa"/>
            <w:vAlign w:val="center"/>
          </w:tcPr>
          <w:p w14:paraId="2D0518DB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rediction of acute myocardial infarction with artificial neural networks in patients with nondiagnostic electrocardiogram</w:t>
            </w:r>
          </w:p>
        </w:tc>
        <w:tc>
          <w:tcPr>
            <w:tcW w:w="4536" w:type="dxa"/>
            <w:vAlign w:val="center"/>
          </w:tcPr>
          <w:p w14:paraId="37975C81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://dx.doi.org/10.5530/jcdr.2015.2.2</w:t>
              </w:r>
            </w:hyperlink>
          </w:p>
        </w:tc>
      </w:tr>
      <w:tr w:rsidR="00DF6B44" w:rsidRPr="0041520E" w14:paraId="4AE78EFF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5DFD805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Liu et al.</w:t>
            </w:r>
          </w:p>
        </w:tc>
        <w:tc>
          <w:tcPr>
            <w:tcW w:w="1559" w:type="dxa"/>
            <w:vAlign w:val="center"/>
            <w:hideMark/>
          </w:tcPr>
          <w:p w14:paraId="376F09F0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5954" w:type="dxa"/>
            <w:vAlign w:val="center"/>
          </w:tcPr>
          <w:p w14:paraId="39DD1906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 deep learning algorithm for detecting acute myocardial infarction</w:t>
            </w:r>
          </w:p>
        </w:tc>
        <w:tc>
          <w:tcPr>
            <w:tcW w:w="4536" w:type="dxa"/>
            <w:vAlign w:val="center"/>
          </w:tcPr>
          <w:p w14:paraId="7215D70A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3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4244/eij-d-20-01155</w:t>
              </w:r>
            </w:hyperlink>
          </w:p>
        </w:tc>
      </w:tr>
      <w:tr w:rsidR="00DF6B44" w:rsidRPr="0041520E" w14:paraId="36730146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065A9EC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Ouyang et al.</w:t>
            </w:r>
          </w:p>
        </w:tc>
        <w:tc>
          <w:tcPr>
            <w:tcW w:w="1559" w:type="dxa"/>
            <w:vAlign w:val="center"/>
            <w:hideMark/>
          </w:tcPr>
          <w:p w14:paraId="4734A20B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5954" w:type="dxa"/>
            <w:vAlign w:val="center"/>
          </w:tcPr>
          <w:p w14:paraId="49395BA2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Use of an artificial neural network to analyse an ECG with QS complex in V 1-2 leads</w:t>
            </w:r>
          </w:p>
        </w:tc>
        <w:tc>
          <w:tcPr>
            <w:tcW w:w="4536" w:type="dxa"/>
            <w:vAlign w:val="center"/>
          </w:tcPr>
          <w:p w14:paraId="387D3550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4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07/BF02525541</w:t>
              </w:r>
            </w:hyperlink>
          </w:p>
        </w:tc>
      </w:tr>
      <w:tr w:rsidR="00DF6B44" w:rsidRPr="0041520E" w14:paraId="371C3602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504B1A5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olak et al.</w:t>
            </w:r>
          </w:p>
        </w:tc>
        <w:tc>
          <w:tcPr>
            <w:tcW w:w="1559" w:type="dxa"/>
            <w:vAlign w:val="center"/>
            <w:hideMark/>
          </w:tcPr>
          <w:p w14:paraId="501FF144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5954" w:type="dxa"/>
            <w:vAlign w:val="center"/>
          </w:tcPr>
          <w:p w14:paraId="74778DF3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 xml:space="preserve">Using automated analysis of the resting twelve- lead ECG to identify patients at risk of developing transient myocardial </w:t>
            </w: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ischaemia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- an application of an adaptive logic network</w:t>
            </w:r>
          </w:p>
        </w:tc>
        <w:tc>
          <w:tcPr>
            <w:tcW w:w="4536" w:type="dxa"/>
            <w:vAlign w:val="center"/>
          </w:tcPr>
          <w:p w14:paraId="298D91B9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Arial" w:hAnsi="Arial" w:cs="Arial"/>
                <w:sz w:val="20"/>
                <w:szCs w:val="20"/>
              </w:rPr>
            </w:pPr>
            <w:hyperlink r:id="rId25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88/0967-3334/18/4/005</w:t>
              </w:r>
            </w:hyperlink>
          </w:p>
        </w:tc>
      </w:tr>
      <w:tr w:rsidR="00DF6B44" w:rsidRPr="0041520E" w14:paraId="502D0AA6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050AF5C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Tseng et al.</w:t>
            </w:r>
          </w:p>
        </w:tc>
        <w:tc>
          <w:tcPr>
            <w:tcW w:w="1559" w:type="dxa"/>
            <w:vAlign w:val="center"/>
            <w:hideMark/>
          </w:tcPr>
          <w:p w14:paraId="426444F2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5954" w:type="dxa"/>
            <w:vAlign w:val="center"/>
          </w:tcPr>
          <w:p w14:paraId="1BB5E0AB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Identification of Coronary Culprit Lesion in ST Elevation Myocardial Infarction by Using Deep Learning</w:t>
            </w:r>
          </w:p>
        </w:tc>
        <w:tc>
          <w:tcPr>
            <w:tcW w:w="4536" w:type="dxa"/>
            <w:vAlign w:val="center"/>
          </w:tcPr>
          <w:p w14:paraId="2B78B10D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6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109%2FJTEHM.2022.3227204</w:t>
              </w:r>
            </w:hyperlink>
          </w:p>
        </w:tc>
      </w:tr>
      <w:tr w:rsidR="00DF6B44" w:rsidRPr="0041520E" w14:paraId="5E445CEF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AFE74B8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ang et al.</w:t>
            </w:r>
          </w:p>
        </w:tc>
        <w:tc>
          <w:tcPr>
            <w:tcW w:w="1559" w:type="dxa"/>
            <w:vAlign w:val="center"/>
            <w:hideMark/>
          </w:tcPr>
          <w:p w14:paraId="3ED09EB2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5954" w:type="dxa"/>
            <w:vAlign w:val="center"/>
          </w:tcPr>
          <w:p w14:paraId="6464E30F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onvolutional Neural Network-Based ECG-Assisted Diagnosis for Coal Workers</w:t>
            </w:r>
          </w:p>
        </w:tc>
        <w:tc>
          <w:tcPr>
            <w:tcW w:w="4536" w:type="dxa"/>
            <w:vAlign w:val="center"/>
          </w:tcPr>
          <w:p w14:paraId="0D67B2D5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7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3390/ijerph20010009</w:t>
              </w:r>
            </w:hyperlink>
          </w:p>
        </w:tc>
      </w:tr>
      <w:tr w:rsidR="00DF6B44" w:rsidRPr="0041520E" w14:paraId="2142B092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FAE2891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u et al. (A)</w:t>
            </w:r>
          </w:p>
        </w:tc>
        <w:tc>
          <w:tcPr>
            <w:tcW w:w="1559" w:type="dxa"/>
            <w:vAlign w:val="center"/>
            <w:hideMark/>
          </w:tcPr>
          <w:p w14:paraId="57574A85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5954" w:type="dxa"/>
            <w:vAlign w:val="center"/>
          </w:tcPr>
          <w:p w14:paraId="4AD2B64B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eep Learning Networks Accurately Detect ST-Segment Elevation Myocardial Infarction and Culprit Vessel</w:t>
            </w:r>
          </w:p>
        </w:tc>
        <w:tc>
          <w:tcPr>
            <w:tcW w:w="4536" w:type="dxa"/>
            <w:vAlign w:val="center"/>
          </w:tcPr>
          <w:p w14:paraId="10A83D41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8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3389/fcvm.2022.797207</w:t>
              </w:r>
            </w:hyperlink>
          </w:p>
        </w:tc>
      </w:tr>
      <w:tr w:rsidR="00DF6B44" w:rsidRPr="0041520E" w14:paraId="7BA5E84D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67C8F3B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u et al. (B)</w:t>
            </w:r>
          </w:p>
        </w:tc>
        <w:tc>
          <w:tcPr>
            <w:tcW w:w="1559" w:type="dxa"/>
            <w:vAlign w:val="center"/>
            <w:hideMark/>
          </w:tcPr>
          <w:p w14:paraId="438F9B22" w14:textId="77777777" w:rsidR="00DF6B44" w:rsidRPr="0041520E" w:rsidRDefault="00DF6B44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5954" w:type="dxa"/>
            <w:vAlign w:val="center"/>
          </w:tcPr>
          <w:p w14:paraId="773F32E0" w14:textId="77777777" w:rsidR="00DF6B44" w:rsidRPr="0041520E" w:rsidRDefault="00DF6B44" w:rsidP="00C93C69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LASSO Regression-Based Diagnosis of Acute ST-Segment Elevation Myocardial Infarction (STEMI) on Electrocardiogram (ECG)</w:t>
            </w:r>
          </w:p>
        </w:tc>
        <w:tc>
          <w:tcPr>
            <w:tcW w:w="4536" w:type="dxa"/>
            <w:vAlign w:val="center"/>
          </w:tcPr>
          <w:p w14:paraId="4E8FBF2C" w14:textId="77777777" w:rsidR="00DF6B44" w:rsidRPr="0041520E" w:rsidRDefault="00DF6B44" w:rsidP="00C93C69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29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3390/jcm11185408</w:t>
              </w:r>
            </w:hyperlink>
          </w:p>
        </w:tc>
      </w:tr>
      <w:tr w:rsidR="00DF6B44" w:rsidRPr="0041520E" w14:paraId="6072E418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6CDD2B4" w14:textId="77777777" w:rsidR="00DF6B44" w:rsidRPr="0041520E" w:rsidRDefault="00DF6B44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Xue et al.</w:t>
            </w:r>
          </w:p>
        </w:tc>
        <w:tc>
          <w:tcPr>
            <w:tcW w:w="1559" w:type="dxa"/>
            <w:vAlign w:val="center"/>
            <w:hideMark/>
          </w:tcPr>
          <w:p w14:paraId="4118F91D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5954" w:type="dxa"/>
            <w:vAlign w:val="center"/>
          </w:tcPr>
          <w:p w14:paraId="7619B070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 xml:space="preserve">A New Method to Incorporate Age and Gender </w:t>
            </w:r>
            <w:proofErr w:type="gramStart"/>
            <w:r w:rsidRPr="0041520E">
              <w:rPr>
                <w:rFonts w:ascii="Arial" w:hAnsi="Arial" w:cs="Arial"/>
                <w:sz w:val="20"/>
                <w:szCs w:val="20"/>
              </w:rPr>
              <w:t>Into</w:t>
            </w:r>
            <w:proofErr w:type="gramEnd"/>
            <w:r w:rsidRPr="0041520E">
              <w:rPr>
                <w:rFonts w:ascii="Arial" w:hAnsi="Arial" w:cs="Arial"/>
                <w:sz w:val="20"/>
                <w:szCs w:val="20"/>
              </w:rPr>
              <w:t xml:space="preserve"> the Criteria for the Detection of Acute Inferior Myocardial Infarction</w:t>
            </w:r>
          </w:p>
        </w:tc>
        <w:tc>
          <w:tcPr>
            <w:tcW w:w="4536" w:type="dxa"/>
            <w:vAlign w:val="center"/>
          </w:tcPr>
          <w:p w14:paraId="5292AFE6" w14:textId="77777777" w:rsidR="00DF6B44" w:rsidRPr="0041520E" w:rsidRDefault="00DF6B44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30" w:history="1">
              <w:r w:rsidRPr="0041520E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oi.org/10.1054/jelc.2001.28904</w:t>
              </w:r>
            </w:hyperlink>
          </w:p>
        </w:tc>
      </w:tr>
    </w:tbl>
    <w:p w14:paraId="70ACE879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4B0E1D5A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58BDBEE6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05C08D4C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670EF2D0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086E43DB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3EE93C3E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182BB777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49248E2C" w14:textId="77777777" w:rsidR="00DF6B44" w:rsidRDefault="00DF6B44" w:rsidP="00D76247">
      <w:pPr>
        <w:rPr>
          <w:rFonts w:ascii="Arial" w:hAnsi="Arial" w:cs="Arial"/>
          <w:sz w:val="18"/>
          <w:szCs w:val="18"/>
        </w:rPr>
      </w:pPr>
    </w:p>
    <w:p w14:paraId="145B3664" w14:textId="77777777" w:rsidR="00DF6B44" w:rsidRPr="0041520E" w:rsidRDefault="00DF6B44" w:rsidP="00D76247">
      <w:pPr>
        <w:rPr>
          <w:rFonts w:ascii="Arial" w:hAnsi="Arial" w:cs="Arial"/>
          <w:sz w:val="18"/>
          <w:szCs w:val="18"/>
        </w:rPr>
      </w:pPr>
    </w:p>
    <w:p w14:paraId="3E15095B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5C010D06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3134B843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11FD0614" w14:textId="43C905A6" w:rsidR="00B7460D" w:rsidRPr="0041520E" w:rsidRDefault="00D715CB" w:rsidP="00B7460D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>T</w:t>
      </w:r>
      <w:r w:rsidR="00B7460D" w:rsidRPr="0041520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B7460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="00B7460D" w:rsidRPr="0041520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="00B7460D" w:rsidRPr="0041520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Code availability  </w:t>
      </w:r>
    </w:p>
    <w:tbl>
      <w:tblPr>
        <w:tblStyle w:val="PlainTable2"/>
        <w:tblW w:w="14034" w:type="dxa"/>
        <w:tblLook w:val="04A0" w:firstRow="1" w:lastRow="0" w:firstColumn="1" w:lastColumn="0" w:noHBand="0" w:noVBand="1"/>
      </w:tblPr>
      <w:tblGrid>
        <w:gridCol w:w="2006"/>
        <w:gridCol w:w="661"/>
        <w:gridCol w:w="2408"/>
        <w:gridCol w:w="8959"/>
      </w:tblGrid>
      <w:tr w:rsidR="00B7460D" w:rsidRPr="0041520E" w14:paraId="4119497E" w14:textId="77777777" w:rsidTr="00C93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32DED70A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irst Author et al.</w:t>
            </w:r>
          </w:p>
        </w:tc>
        <w:tc>
          <w:tcPr>
            <w:tcW w:w="616" w:type="dxa"/>
            <w:vAlign w:val="center"/>
            <w:hideMark/>
          </w:tcPr>
          <w:p w14:paraId="29EC6B72" w14:textId="77777777" w:rsidR="00B7460D" w:rsidRPr="0041520E" w:rsidRDefault="00B7460D" w:rsidP="00C93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2414" w:type="dxa"/>
            <w:vAlign w:val="center"/>
          </w:tcPr>
          <w:p w14:paraId="6DE2B736" w14:textId="77777777" w:rsidR="00B7460D" w:rsidRPr="0041520E" w:rsidRDefault="00B7460D" w:rsidP="00C93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 xml:space="preserve">Code published   </w:t>
            </w:r>
          </w:p>
        </w:tc>
        <w:tc>
          <w:tcPr>
            <w:tcW w:w="8993" w:type="dxa"/>
            <w:vAlign w:val="center"/>
          </w:tcPr>
          <w:p w14:paraId="2D9B7D0E" w14:textId="77777777" w:rsidR="00B7460D" w:rsidRPr="0041520E" w:rsidRDefault="00B7460D" w:rsidP="00C93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etails</w:t>
            </w:r>
          </w:p>
        </w:tc>
      </w:tr>
      <w:tr w:rsidR="00B7460D" w:rsidRPr="0041520E" w14:paraId="5A9968DB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02254496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l-</w:t>
            </w: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Zait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616" w:type="dxa"/>
            <w:vAlign w:val="center"/>
            <w:hideMark/>
          </w:tcPr>
          <w:p w14:paraId="6AC4F1DA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414" w:type="dxa"/>
            <w:vAlign w:val="center"/>
          </w:tcPr>
          <w:p w14:paraId="207F1D5A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4795D857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vailable from the corresponding author upon request. Copyrighted by University of Pittsburgh</w:t>
            </w:r>
          </w:p>
        </w:tc>
      </w:tr>
      <w:tr w:rsidR="00B7460D" w:rsidRPr="0041520E" w14:paraId="157A1DCD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4A587EF0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l-</w:t>
            </w: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Zait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616" w:type="dxa"/>
            <w:vAlign w:val="center"/>
            <w:hideMark/>
          </w:tcPr>
          <w:p w14:paraId="400A8DD0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2414" w:type="dxa"/>
            <w:vAlign w:val="center"/>
          </w:tcPr>
          <w:p w14:paraId="6FEF291F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993" w:type="dxa"/>
            <w:vAlign w:val="center"/>
          </w:tcPr>
          <w:p w14:paraId="45096BD2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vailable on GitHub</w:t>
            </w:r>
          </w:p>
        </w:tc>
      </w:tr>
      <w:tr w:rsidR="00B7460D" w:rsidRPr="0041520E" w14:paraId="49EE3EC5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08D5F208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</w:t>
            </w:r>
          </w:p>
        </w:tc>
        <w:tc>
          <w:tcPr>
            <w:tcW w:w="616" w:type="dxa"/>
            <w:vAlign w:val="center"/>
            <w:hideMark/>
          </w:tcPr>
          <w:p w14:paraId="12B2C4FF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2414" w:type="dxa"/>
            <w:vAlign w:val="center"/>
          </w:tcPr>
          <w:p w14:paraId="6F3C24EE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7161A470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38460AEF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53EADC90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 (A)</w:t>
            </w:r>
          </w:p>
        </w:tc>
        <w:tc>
          <w:tcPr>
            <w:tcW w:w="616" w:type="dxa"/>
            <w:vAlign w:val="center"/>
            <w:hideMark/>
          </w:tcPr>
          <w:p w14:paraId="741C67B6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414" w:type="dxa"/>
            <w:vAlign w:val="center"/>
          </w:tcPr>
          <w:p w14:paraId="00C3A470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6C87FEC7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. Code has a patent</w:t>
            </w:r>
          </w:p>
        </w:tc>
      </w:tr>
      <w:tr w:rsidR="00B7460D" w:rsidRPr="0041520E" w14:paraId="22042757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721E54C1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 (B)</w:t>
            </w:r>
          </w:p>
        </w:tc>
        <w:tc>
          <w:tcPr>
            <w:tcW w:w="616" w:type="dxa"/>
            <w:vAlign w:val="center"/>
            <w:hideMark/>
          </w:tcPr>
          <w:p w14:paraId="10A65977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414" w:type="dxa"/>
            <w:vAlign w:val="center"/>
          </w:tcPr>
          <w:p w14:paraId="58C2EC8A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48F960D2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. Code has a patent</w:t>
            </w:r>
          </w:p>
        </w:tc>
      </w:tr>
      <w:tr w:rsidR="00B7460D" w:rsidRPr="0041520E" w14:paraId="29F6F708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14660049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 et al.</w:t>
            </w:r>
          </w:p>
        </w:tc>
        <w:tc>
          <w:tcPr>
            <w:tcW w:w="616" w:type="dxa"/>
            <w:vAlign w:val="center"/>
            <w:hideMark/>
          </w:tcPr>
          <w:p w14:paraId="2825B588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414" w:type="dxa"/>
            <w:vAlign w:val="center"/>
          </w:tcPr>
          <w:p w14:paraId="49B1E10C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48135D81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1D1994C9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026FA73B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i et al.</w:t>
            </w:r>
          </w:p>
        </w:tc>
        <w:tc>
          <w:tcPr>
            <w:tcW w:w="616" w:type="dxa"/>
            <w:vAlign w:val="center"/>
            <w:hideMark/>
          </w:tcPr>
          <w:p w14:paraId="106F3430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2414" w:type="dxa"/>
            <w:vAlign w:val="center"/>
          </w:tcPr>
          <w:p w14:paraId="1531E04C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35767955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78031987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796DB3DD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i et al.</w:t>
            </w:r>
          </w:p>
        </w:tc>
        <w:tc>
          <w:tcPr>
            <w:tcW w:w="616" w:type="dxa"/>
            <w:vAlign w:val="center"/>
            <w:hideMark/>
          </w:tcPr>
          <w:p w14:paraId="009A251E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414" w:type="dxa"/>
            <w:vAlign w:val="center"/>
          </w:tcPr>
          <w:p w14:paraId="348E9EBB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5E6C3391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7CE3DCDE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29F73C17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orberg et al.</w:t>
            </w:r>
          </w:p>
        </w:tc>
        <w:tc>
          <w:tcPr>
            <w:tcW w:w="616" w:type="dxa"/>
            <w:vAlign w:val="center"/>
            <w:hideMark/>
          </w:tcPr>
          <w:p w14:paraId="0CC9155A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2414" w:type="dxa"/>
            <w:vAlign w:val="center"/>
          </w:tcPr>
          <w:p w14:paraId="1944CCC1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7F6FBE48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01D15FD5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4C9D357F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orberg et al.</w:t>
            </w:r>
          </w:p>
        </w:tc>
        <w:tc>
          <w:tcPr>
            <w:tcW w:w="616" w:type="dxa"/>
            <w:vAlign w:val="center"/>
            <w:hideMark/>
          </w:tcPr>
          <w:p w14:paraId="461A24ED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2414" w:type="dxa"/>
            <w:vAlign w:val="center"/>
          </w:tcPr>
          <w:p w14:paraId="74075F20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59D95652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0131299C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58563243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Green et al.</w:t>
            </w:r>
          </w:p>
        </w:tc>
        <w:tc>
          <w:tcPr>
            <w:tcW w:w="616" w:type="dxa"/>
            <w:vAlign w:val="center"/>
            <w:hideMark/>
          </w:tcPr>
          <w:p w14:paraId="7DD323E8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2414" w:type="dxa"/>
            <w:vAlign w:val="center"/>
          </w:tcPr>
          <w:p w14:paraId="28157DE2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5B8B11A7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23EE398C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5615F566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Hao et al.</w:t>
            </w:r>
          </w:p>
        </w:tc>
        <w:tc>
          <w:tcPr>
            <w:tcW w:w="616" w:type="dxa"/>
            <w:vAlign w:val="center"/>
            <w:hideMark/>
          </w:tcPr>
          <w:p w14:paraId="23743EF2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414" w:type="dxa"/>
            <w:vAlign w:val="center"/>
          </w:tcPr>
          <w:p w14:paraId="3D9F96A4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2E62EB6B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2559F5B2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052262E4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aiser et al.</w:t>
            </w:r>
          </w:p>
        </w:tc>
        <w:tc>
          <w:tcPr>
            <w:tcW w:w="616" w:type="dxa"/>
            <w:vAlign w:val="center"/>
            <w:hideMark/>
          </w:tcPr>
          <w:p w14:paraId="13386CB1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2414" w:type="dxa"/>
            <w:vAlign w:val="center"/>
          </w:tcPr>
          <w:p w14:paraId="76AE8E0D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218C7B11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2EEF1AD1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07338230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im et al.</w:t>
            </w:r>
          </w:p>
        </w:tc>
        <w:tc>
          <w:tcPr>
            <w:tcW w:w="616" w:type="dxa"/>
            <w:vAlign w:val="center"/>
            <w:hideMark/>
          </w:tcPr>
          <w:p w14:paraId="5E161AB7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414" w:type="dxa"/>
            <w:vAlign w:val="center"/>
          </w:tcPr>
          <w:p w14:paraId="110BCFED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0D346ABA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051160EA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25E49513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imura et al.</w:t>
            </w:r>
          </w:p>
        </w:tc>
        <w:tc>
          <w:tcPr>
            <w:tcW w:w="616" w:type="dxa"/>
            <w:vAlign w:val="center"/>
            <w:hideMark/>
          </w:tcPr>
          <w:p w14:paraId="4D37C8E0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414" w:type="dxa"/>
            <w:vAlign w:val="center"/>
          </w:tcPr>
          <w:p w14:paraId="70222472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993" w:type="dxa"/>
            <w:vAlign w:val="center"/>
          </w:tcPr>
          <w:p w14:paraId="68DD18E8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ublished as supplementary material</w:t>
            </w:r>
          </w:p>
        </w:tc>
      </w:tr>
      <w:tr w:rsidR="00B7460D" w:rsidRPr="0041520E" w14:paraId="6B3F21B1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06BFA251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Kojur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616" w:type="dxa"/>
            <w:vAlign w:val="center"/>
            <w:hideMark/>
          </w:tcPr>
          <w:p w14:paraId="00C29E79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414" w:type="dxa"/>
            <w:vAlign w:val="center"/>
          </w:tcPr>
          <w:p w14:paraId="45463F67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32FB3C25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712D8202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6FFC83BA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Liu et al.</w:t>
            </w:r>
          </w:p>
        </w:tc>
        <w:tc>
          <w:tcPr>
            <w:tcW w:w="616" w:type="dxa"/>
            <w:vAlign w:val="center"/>
            <w:hideMark/>
          </w:tcPr>
          <w:p w14:paraId="45565D26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2414" w:type="dxa"/>
            <w:vAlign w:val="center"/>
          </w:tcPr>
          <w:p w14:paraId="1D4047E9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46136599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6FB39EE7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79E18859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Ouyang et al.</w:t>
            </w:r>
          </w:p>
        </w:tc>
        <w:tc>
          <w:tcPr>
            <w:tcW w:w="616" w:type="dxa"/>
            <w:vAlign w:val="center"/>
            <w:hideMark/>
          </w:tcPr>
          <w:p w14:paraId="5C38C7AD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2414" w:type="dxa"/>
            <w:vAlign w:val="center"/>
          </w:tcPr>
          <w:p w14:paraId="09510FBE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05D5A1FA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0A7460D9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58E3EEC4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olak et al.</w:t>
            </w:r>
          </w:p>
        </w:tc>
        <w:tc>
          <w:tcPr>
            <w:tcW w:w="616" w:type="dxa"/>
            <w:vAlign w:val="center"/>
            <w:hideMark/>
          </w:tcPr>
          <w:p w14:paraId="3B4BAFCB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2414" w:type="dxa"/>
            <w:vAlign w:val="center"/>
          </w:tcPr>
          <w:p w14:paraId="61A3C95F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63713E6A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37CBFC44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2DB40D5F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Tseng et al.</w:t>
            </w:r>
          </w:p>
        </w:tc>
        <w:tc>
          <w:tcPr>
            <w:tcW w:w="616" w:type="dxa"/>
            <w:vAlign w:val="center"/>
            <w:hideMark/>
          </w:tcPr>
          <w:p w14:paraId="6F71B340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2414" w:type="dxa"/>
            <w:vAlign w:val="center"/>
          </w:tcPr>
          <w:p w14:paraId="77F691DC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4946AF9D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1B4280E7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27999B90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ang et al.</w:t>
            </w:r>
          </w:p>
        </w:tc>
        <w:tc>
          <w:tcPr>
            <w:tcW w:w="616" w:type="dxa"/>
            <w:vAlign w:val="center"/>
            <w:hideMark/>
          </w:tcPr>
          <w:p w14:paraId="4AF1BB81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2414" w:type="dxa"/>
            <w:vAlign w:val="center"/>
          </w:tcPr>
          <w:p w14:paraId="36B315B0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0F53C1E7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  <w:tr w:rsidR="00B7460D" w:rsidRPr="0041520E" w14:paraId="6B3EE266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6157EA6B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u et al. (A)</w:t>
            </w:r>
          </w:p>
        </w:tc>
        <w:tc>
          <w:tcPr>
            <w:tcW w:w="616" w:type="dxa"/>
            <w:vAlign w:val="center"/>
            <w:hideMark/>
          </w:tcPr>
          <w:p w14:paraId="04C8F62C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414" w:type="dxa"/>
            <w:vAlign w:val="center"/>
          </w:tcPr>
          <w:p w14:paraId="2C98ADA8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993" w:type="dxa"/>
            <w:vAlign w:val="center"/>
          </w:tcPr>
          <w:p w14:paraId="784ADE4B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vailable on GitHub</w:t>
            </w:r>
          </w:p>
        </w:tc>
      </w:tr>
      <w:tr w:rsidR="00B7460D" w:rsidRPr="0041520E" w14:paraId="351C795A" w14:textId="77777777" w:rsidTr="00C93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66804655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u et al. (B)</w:t>
            </w:r>
          </w:p>
        </w:tc>
        <w:tc>
          <w:tcPr>
            <w:tcW w:w="616" w:type="dxa"/>
            <w:vAlign w:val="center"/>
            <w:hideMark/>
          </w:tcPr>
          <w:p w14:paraId="62171EA4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2414" w:type="dxa"/>
            <w:vAlign w:val="center"/>
          </w:tcPr>
          <w:p w14:paraId="2BFF6BC5" w14:textId="77777777" w:rsidR="00B7460D" w:rsidRPr="0041520E" w:rsidRDefault="00B7460D" w:rsidP="00C93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00D63784" w14:textId="77777777" w:rsidR="00B7460D" w:rsidRPr="0041520E" w:rsidRDefault="00B7460D" w:rsidP="00C93C69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vailable from the corresponding author upon reasonable request.</w:t>
            </w:r>
          </w:p>
        </w:tc>
      </w:tr>
      <w:tr w:rsidR="00B7460D" w:rsidRPr="0041520E" w14:paraId="1E4A1941" w14:textId="77777777" w:rsidTr="00C93C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  <w:vAlign w:val="center"/>
            <w:hideMark/>
          </w:tcPr>
          <w:p w14:paraId="20684698" w14:textId="77777777" w:rsidR="00B7460D" w:rsidRPr="0041520E" w:rsidRDefault="00B7460D" w:rsidP="00C93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Xue et al.</w:t>
            </w:r>
          </w:p>
        </w:tc>
        <w:tc>
          <w:tcPr>
            <w:tcW w:w="616" w:type="dxa"/>
            <w:vAlign w:val="center"/>
            <w:hideMark/>
          </w:tcPr>
          <w:p w14:paraId="5B68EC7A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2414" w:type="dxa"/>
            <w:vAlign w:val="center"/>
          </w:tcPr>
          <w:p w14:paraId="6344EFCE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993" w:type="dxa"/>
            <w:vAlign w:val="center"/>
          </w:tcPr>
          <w:p w14:paraId="66B08E25" w14:textId="77777777" w:rsidR="00B7460D" w:rsidRPr="0041520E" w:rsidRDefault="00B7460D" w:rsidP="00C93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uthors do not comment on code availability</w:t>
            </w:r>
          </w:p>
        </w:tc>
      </w:tr>
    </w:tbl>
    <w:p w14:paraId="1BB7971A" w14:textId="77777777" w:rsidR="00B7460D" w:rsidRPr="0041520E" w:rsidRDefault="00B7460D" w:rsidP="00B7460D">
      <w:pPr>
        <w:rPr>
          <w:rFonts w:ascii="Arial" w:hAnsi="Arial" w:cs="Arial"/>
          <w:sz w:val="20"/>
          <w:szCs w:val="20"/>
        </w:rPr>
      </w:pPr>
    </w:p>
    <w:p w14:paraId="6D2C74AB" w14:textId="77777777" w:rsidR="00B7460D" w:rsidRDefault="00B7460D" w:rsidP="00B7460D">
      <w:pPr>
        <w:rPr>
          <w:rFonts w:ascii="Arial" w:hAnsi="Arial" w:cs="Arial"/>
          <w:sz w:val="20"/>
          <w:szCs w:val="20"/>
        </w:rPr>
      </w:pPr>
    </w:p>
    <w:p w14:paraId="5D84B51D" w14:textId="77777777" w:rsidR="00B7460D" w:rsidRDefault="00B7460D" w:rsidP="00B7460D">
      <w:pPr>
        <w:rPr>
          <w:rFonts w:ascii="Arial" w:hAnsi="Arial" w:cs="Arial"/>
          <w:sz w:val="20"/>
          <w:szCs w:val="20"/>
        </w:rPr>
      </w:pPr>
    </w:p>
    <w:p w14:paraId="2F75F701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7E1B6A57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252FF36F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31312E6A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7778E3D9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25C2C36F" w14:textId="77777777" w:rsidR="00B7460D" w:rsidRDefault="00B7460D">
      <w:pPr>
        <w:rPr>
          <w:rFonts w:ascii="Arial" w:hAnsi="Arial" w:cs="Arial"/>
          <w:sz w:val="20"/>
          <w:szCs w:val="20"/>
        </w:rPr>
      </w:pPr>
    </w:p>
    <w:p w14:paraId="4931681F" w14:textId="4D26CC81" w:rsidR="00410478" w:rsidRPr="00B7460D" w:rsidRDefault="00B7460D" w:rsidP="00B7460D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41520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D715CB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1520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Pr="0041520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PROBAST analysis for the evaluation of risk of bias and applicability in studies. </w:t>
      </w:r>
    </w:p>
    <w:p w14:paraId="11D2EDE4" w14:textId="77777777" w:rsidR="00410478" w:rsidRDefault="00410478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XSpec="center" w:tblpY="8"/>
        <w:tblW w:w="14229" w:type="dxa"/>
        <w:tblLook w:val="04A0" w:firstRow="1" w:lastRow="0" w:firstColumn="1" w:lastColumn="0" w:noHBand="0" w:noVBand="1"/>
      </w:tblPr>
      <w:tblGrid>
        <w:gridCol w:w="1900"/>
        <w:gridCol w:w="940"/>
        <w:gridCol w:w="1231"/>
        <w:gridCol w:w="1117"/>
        <w:gridCol w:w="1028"/>
        <w:gridCol w:w="961"/>
        <w:gridCol w:w="850"/>
        <w:gridCol w:w="1292"/>
        <w:gridCol w:w="1218"/>
        <w:gridCol w:w="1112"/>
        <w:gridCol w:w="858"/>
        <w:gridCol w:w="1722"/>
      </w:tblGrid>
      <w:tr w:rsidR="00B7460D" w:rsidRPr="0041520E" w14:paraId="48291E0B" w14:textId="77777777" w:rsidTr="00B74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BCD8E75" w14:textId="77777777" w:rsidR="00B7460D" w:rsidRPr="0041520E" w:rsidRDefault="00B7460D" w:rsidP="00B7460D">
            <w:pPr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0" w:type="dxa"/>
            <w:noWrap/>
            <w:hideMark/>
          </w:tcPr>
          <w:p w14:paraId="27DF0981" w14:textId="77777777" w:rsidR="00B7460D" w:rsidRPr="0041520E" w:rsidRDefault="00B7460D" w:rsidP="00B74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87" w:type="dxa"/>
            <w:gridSpan w:val="5"/>
            <w:noWrap/>
            <w:vAlign w:val="center"/>
            <w:hideMark/>
          </w:tcPr>
          <w:p w14:paraId="327C5C07" w14:textId="77777777" w:rsidR="00B7460D" w:rsidRPr="0041520E" w:rsidRDefault="00B7460D" w:rsidP="00B74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4480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67E33AED" w14:textId="77777777" w:rsidR="00B7460D" w:rsidRPr="0041520E" w:rsidRDefault="00B7460D" w:rsidP="00B74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pplicability</w:t>
            </w:r>
          </w:p>
        </w:tc>
        <w:tc>
          <w:tcPr>
            <w:tcW w:w="1722" w:type="dxa"/>
            <w:noWrap/>
            <w:vAlign w:val="center"/>
            <w:hideMark/>
          </w:tcPr>
          <w:p w14:paraId="135893C1" w14:textId="77777777" w:rsidR="00B7460D" w:rsidRPr="0041520E" w:rsidRDefault="00B7460D" w:rsidP="00B74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Type of prediction study</w:t>
            </w:r>
          </w:p>
        </w:tc>
      </w:tr>
      <w:tr w:rsidR="00B7460D" w:rsidRPr="0041520E" w14:paraId="59DF3C9A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C72580C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irst Author et al.</w:t>
            </w:r>
          </w:p>
        </w:tc>
        <w:tc>
          <w:tcPr>
            <w:tcW w:w="940" w:type="dxa"/>
            <w:hideMark/>
          </w:tcPr>
          <w:p w14:paraId="79A8AC35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31" w:type="dxa"/>
            <w:noWrap/>
            <w:hideMark/>
          </w:tcPr>
          <w:p w14:paraId="56E36404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117" w:type="dxa"/>
            <w:noWrap/>
            <w:hideMark/>
          </w:tcPr>
          <w:p w14:paraId="6C80C38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redictors</w:t>
            </w:r>
          </w:p>
        </w:tc>
        <w:tc>
          <w:tcPr>
            <w:tcW w:w="1028" w:type="dxa"/>
            <w:noWrap/>
            <w:hideMark/>
          </w:tcPr>
          <w:p w14:paraId="22DAA06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961" w:type="dxa"/>
            <w:noWrap/>
            <w:hideMark/>
          </w:tcPr>
          <w:p w14:paraId="3847B73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tcW w:w="850" w:type="dxa"/>
            <w:noWrap/>
            <w:hideMark/>
          </w:tcPr>
          <w:p w14:paraId="324D0DE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511C1F7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3EF0781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redictors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2A3CE6D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D70E56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 xml:space="preserve">Overall </w:t>
            </w:r>
          </w:p>
        </w:tc>
        <w:tc>
          <w:tcPr>
            <w:tcW w:w="1722" w:type="dxa"/>
            <w:noWrap/>
            <w:hideMark/>
          </w:tcPr>
          <w:p w14:paraId="6F1D80B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60D" w:rsidRPr="0041520E" w14:paraId="11A4EC5D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6424B73C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l-</w:t>
            </w: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Zait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940" w:type="dxa"/>
            <w:hideMark/>
          </w:tcPr>
          <w:p w14:paraId="6F966A16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231" w:type="dxa"/>
            <w:noWrap/>
            <w:hideMark/>
          </w:tcPr>
          <w:p w14:paraId="7870C06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18923DB6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3D56203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2C1DF70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149AB1B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0DA0A215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6676C8F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76093EB7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BB7E425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38B84E6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118B6A69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7F0C5392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Al-</w:t>
            </w: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Zait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940" w:type="dxa"/>
            <w:hideMark/>
          </w:tcPr>
          <w:p w14:paraId="16EEF33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231" w:type="dxa"/>
            <w:noWrap/>
            <w:hideMark/>
          </w:tcPr>
          <w:p w14:paraId="67F4488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218F904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028" w:type="dxa"/>
            <w:noWrap/>
            <w:hideMark/>
          </w:tcPr>
          <w:p w14:paraId="1B9ECBD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61" w:type="dxa"/>
            <w:noWrap/>
            <w:hideMark/>
          </w:tcPr>
          <w:p w14:paraId="35FE94A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0298ADB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364C4AE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27E22D1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2AE91D3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C1331A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1764CFF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3556F452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2C7E07A7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</w:t>
            </w:r>
          </w:p>
        </w:tc>
        <w:tc>
          <w:tcPr>
            <w:tcW w:w="940" w:type="dxa"/>
            <w:hideMark/>
          </w:tcPr>
          <w:p w14:paraId="79F84C6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231" w:type="dxa"/>
            <w:noWrap/>
            <w:hideMark/>
          </w:tcPr>
          <w:p w14:paraId="4598419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7D18476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028" w:type="dxa"/>
            <w:noWrap/>
            <w:hideMark/>
          </w:tcPr>
          <w:p w14:paraId="2777C0D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61" w:type="dxa"/>
            <w:noWrap/>
            <w:hideMark/>
          </w:tcPr>
          <w:p w14:paraId="382EA997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12CCE6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5EF67F35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317B0CF7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58AD2B1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65BA0A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722" w:type="dxa"/>
            <w:noWrap/>
            <w:hideMark/>
          </w:tcPr>
          <w:p w14:paraId="042FB59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5572D3B9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63E7AEAD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 (A)</w:t>
            </w:r>
          </w:p>
        </w:tc>
        <w:tc>
          <w:tcPr>
            <w:tcW w:w="940" w:type="dxa"/>
            <w:hideMark/>
          </w:tcPr>
          <w:p w14:paraId="4A25083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231" w:type="dxa"/>
            <w:noWrap/>
            <w:hideMark/>
          </w:tcPr>
          <w:p w14:paraId="09B969B2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2918963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2F47EA44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74F2F935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84F638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08AA4D3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08613E0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15946BF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9FF37D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4F0D89F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5B4D9A40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313137E0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Bouzid et al. (B)</w:t>
            </w:r>
          </w:p>
        </w:tc>
        <w:tc>
          <w:tcPr>
            <w:tcW w:w="940" w:type="dxa"/>
            <w:hideMark/>
          </w:tcPr>
          <w:p w14:paraId="483953C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231" w:type="dxa"/>
            <w:noWrap/>
            <w:hideMark/>
          </w:tcPr>
          <w:p w14:paraId="5A4FFD77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49BBA7F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028" w:type="dxa"/>
            <w:noWrap/>
            <w:hideMark/>
          </w:tcPr>
          <w:p w14:paraId="3F2720C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5B21EDD3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FADAEF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051D0DA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46A05DD6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113CA2C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E3C689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4E84E4E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7AA6AB97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4B237585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 et al.</w:t>
            </w:r>
          </w:p>
        </w:tc>
        <w:tc>
          <w:tcPr>
            <w:tcW w:w="940" w:type="dxa"/>
            <w:hideMark/>
          </w:tcPr>
          <w:p w14:paraId="2A605B37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231" w:type="dxa"/>
            <w:noWrap/>
            <w:hideMark/>
          </w:tcPr>
          <w:p w14:paraId="4D98160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5E9234E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028" w:type="dxa"/>
            <w:noWrap/>
            <w:hideMark/>
          </w:tcPr>
          <w:p w14:paraId="2A056A4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61" w:type="dxa"/>
            <w:noWrap/>
            <w:hideMark/>
          </w:tcPr>
          <w:p w14:paraId="2CC9E04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57AE0B7D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4AFB926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302B502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08AEDBD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7354BC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12A90EB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77F45CB0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6711BEA2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i et al.</w:t>
            </w:r>
          </w:p>
        </w:tc>
        <w:tc>
          <w:tcPr>
            <w:tcW w:w="940" w:type="dxa"/>
            <w:hideMark/>
          </w:tcPr>
          <w:p w14:paraId="2ECB339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231" w:type="dxa"/>
            <w:noWrap/>
            <w:hideMark/>
          </w:tcPr>
          <w:p w14:paraId="44868FB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7944C00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5D8827EE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B70CFA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41DBB6C7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24FFBA1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019327B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0566D6F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551B2D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3A4804FE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1CB4B38D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7494B2A9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Choi et al.</w:t>
            </w:r>
          </w:p>
        </w:tc>
        <w:tc>
          <w:tcPr>
            <w:tcW w:w="940" w:type="dxa"/>
            <w:hideMark/>
          </w:tcPr>
          <w:p w14:paraId="0796FECD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231" w:type="dxa"/>
            <w:noWrap/>
            <w:hideMark/>
          </w:tcPr>
          <w:p w14:paraId="46B9A642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5B2C1D1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466624B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579BADB7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0A641D8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3DCD619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0B24C0E2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1C08635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8D7ADC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5532E62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5687BA6A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5B58D6FA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orberg et al.</w:t>
            </w:r>
          </w:p>
        </w:tc>
        <w:tc>
          <w:tcPr>
            <w:tcW w:w="940" w:type="dxa"/>
            <w:hideMark/>
          </w:tcPr>
          <w:p w14:paraId="7A3C1BD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231" w:type="dxa"/>
            <w:noWrap/>
            <w:hideMark/>
          </w:tcPr>
          <w:p w14:paraId="6F05244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7" w:type="dxa"/>
            <w:noWrap/>
            <w:hideMark/>
          </w:tcPr>
          <w:p w14:paraId="334EA153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028" w:type="dxa"/>
            <w:noWrap/>
            <w:hideMark/>
          </w:tcPr>
          <w:p w14:paraId="6A8FB0A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2579367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62C0CE3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52F73223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704B421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1233D40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695A2905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42E4972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7F45B4BF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30074907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Forberg et al.</w:t>
            </w:r>
          </w:p>
        </w:tc>
        <w:tc>
          <w:tcPr>
            <w:tcW w:w="940" w:type="dxa"/>
            <w:hideMark/>
          </w:tcPr>
          <w:p w14:paraId="2289673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231" w:type="dxa"/>
            <w:noWrap/>
            <w:hideMark/>
          </w:tcPr>
          <w:p w14:paraId="0C486785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50B80CF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3FD5592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76CA4B0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49ADB3F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27DE1C2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0EEB66C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77D1B86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39B38E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34E2E3B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00FF43AF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3033ED1D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Green et al.</w:t>
            </w:r>
          </w:p>
        </w:tc>
        <w:tc>
          <w:tcPr>
            <w:tcW w:w="940" w:type="dxa"/>
            <w:hideMark/>
          </w:tcPr>
          <w:p w14:paraId="531C3066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231" w:type="dxa"/>
            <w:noWrap/>
            <w:hideMark/>
          </w:tcPr>
          <w:p w14:paraId="7B79A21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044CB29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0D6CEB8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26957B1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4FA09073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5DD27D3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6F1AA755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6C92477C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2CD578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5AA4D7F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3F5EC828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5BD42F38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Hao et al.</w:t>
            </w:r>
          </w:p>
        </w:tc>
        <w:tc>
          <w:tcPr>
            <w:tcW w:w="940" w:type="dxa"/>
            <w:hideMark/>
          </w:tcPr>
          <w:p w14:paraId="76245C5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231" w:type="dxa"/>
            <w:noWrap/>
            <w:hideMark/>
          </w:tcPr>
          <w:p w14:paraId="6BF7A1F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160C6BB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758C811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961" w:type="dxa"/>
            <w:noWrap/>
            <w:hideMark/>
          </w:tcPr>
          <w:p w14:paraId="2A40A7F2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0D77B3ED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443E49BD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249FABC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1C8ED70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2EDAFAA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21CFE3B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B7460D" w:rsidRPr="0041520E" w14:paraId="3F7865CD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32316B9E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aiser et al.</w:t>
            </w:r>
          </w:p>
        </w:tc>
        <w:tc>
          <w:tcPr>
            <w:tcW w:w="940" w:type="dxa"/>
            <w:hideMark/>
          </w:tcPr>
          <w:p w14:paraId="2CFA520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231" w:type="dxa"/>
            <w:noWrap/>
            <w:hideMark/>
          </w:tcPr>
          <w:p w14:paraId="1A28E6C1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2E292D4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7CBB4C0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38612BD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2DCD6D1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6D29CA5E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77456C1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3D4F929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0B71FD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722" w:type="dxa"/>
            <w:noWrap/>
            <w:hideMark/>
          </w:tcPr>
          <w:p w14:paraId="7C4D606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5AD28AED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08E6323B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im et al.</w:t>
            </w:r>
          </w:p>
        </w:tc>
        <w:tc>
          <w:tcPr>
            <w:tcW w:w="940" w:type="dxa"/>
            <w:hideMark/>
          </w:tcPr>
          <w:p w14:paraId="0221C33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231" w:type="dxa"/>
            <w:noWrap/>
            <w:hideMark/>
          </w:tcPr>
          <w:p w14:paraId="644B279D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117" w:type="dxa"/>
            <w:noWrap/>
            <w:hideMark/>
          </w:tcPr>
          <w:p w14:paraId="323B9DE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3426B9E2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CB5E7B2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7986744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36278EC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269C3631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51D7B27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AE76A8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22" w:type="dxa"/>
            <w:noWrap/>
            <w:hideMark/>
          </w:tcPr>
          <w:p w14:paraId="7AEFC12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6BA66AE4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5A288D1F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Kimura et al.</w:t>
            </w:r>
          </w:p>
        </w:tc>
        <w:tc>
          <w:tcPr>
            <w:tcW w:w="940" w:type="dxa"/>
            <w:hideMark/>
          </w:tcPr>
          <w:p w14:paraId="60BAD51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231" w:type="dxa"/>
            <w:noWrap/>
            <w:hideMark/>
          </w:tcPr>
          <w:p w14:paraId="7A8DFD11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117" w:type="dxa"/>
            <w:noWrap/>
            <w:hideMark/>
          </w:tcPr>
          <w:p w14:paraId="34325EF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0B726295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3E3CA5B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37AEA1DE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41849E8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17C3B6C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4A47E08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27DC55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6E0908E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3BF28357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6A5F8DDC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520E">
              <w:rPr>
                <w:rFonts w:ascii="Arial" w:hAnsi="Arial" w:cs="Arial"/>
                <w:sz w:val="20"/>
                <w:szCs w:val="20"/>
              </w:rPr>
              <w:t>Kojuri</w:t>
            </w:r>
            <w:proofErr w:type="spellEnd"/>
            <w:r w:rsidRPr="0041520E"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940" w:type="dxa"/>
            <w:hideMark/>
          </w:tcPr>
          <w:p w14:paraId="6ED2137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31" w:type="dxa"/>
            <w:noWrap/>
            <w:hideMark/>
          </w:tcPr>
          <w:p w14:paraId="0C411D83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7" w:type="dxa"/>
            <w:noWrap/>
            <w:hideMark/>
          </w:tcPr>
          <w:p w14:paraId="3915F24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19FD20E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1EE523B4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579770A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67CA9734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6217977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3E1B319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44B050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22" w:type="dxa"/>
            <w:noWrap/>
            <w:hideMark/>
          </w:tcPr>
          <w:p w14:paraId="3D0D228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354D4A6A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61A56277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Liu et al.</w:t>
            </w:r>
          </w:p>
        </w:tc>
        <w:tc>
          <w:tcPr>
            <w:tcW w:w="940" w:type="dxa"/>
            <w:hideMark/>
          </w:tcPr>
          <w:p w14:paraId="20BF627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231" w:type="dxa"/>
            <w:noWrap/>
            <w:hideMark/>
          </w:tcPr>
          <w:p w14:paraId="69317D5E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7" w:type="dxa"/>
            <w:noWrap/>
            <w:hideMark/>
          </w:tcPr>
          <w:p w14:paraId="2AA36EF1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5AE3EDB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7522667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43C26BF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14B43F71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61F296A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328BA01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189C7D5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22" w:type="dxa"/>
            <w:noWrap/>
            <w:hideMark/>
          </w:tcPr>
          <w:p w14:paraId="0DC40DAC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565F47E0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712C908F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Ouyang et al.</w:t>
            </w:r>
          </w:p>
        </w:tc>
        <w:tc>
          <w:tcPr>
            <w:tcW w:w="940" w:type="dxa"/>
            <w:hideMark/>
          </w:tcPr>
          <w:p w14:paraId="55B2A5CD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1231" w:type="dxa"/>
            <w:noWrap/>
            <w:hideMark/>
          </w:tcPr>
          <w:p w14:paraId="418F79D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7" w:type="dxa"/>
            <w:noWrap/>
            <w:hideMark/>
          </w:tcPr>
          <w:p w14:paraId="3843360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057C9877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17F1D29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3329B285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61B257D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11E1479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0A8486A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192EBF37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316A4ED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3CF6BD45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205537F1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Polak et al.</w:t>
            </w:r>
          </w:p>
        </w:tc>
        <w:tc>
          <w:tcPr>
            <w:tcW w:w="940" w:type="dxa"/>
            <w:hideMark/>
          </w:tcPr>
          <w:p w14:paraId="004FCAA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1231" w:type="dxa"/>
            <w:noWrap/>
            <w:hideMark/>
          </w:tcPr>
          <w:p w14:paraId="101F3C8C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1962775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71891A7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33C8BBF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36E017A6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4DF80D2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401C6BF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1D6635A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52407A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0245706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3798202E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60C7D855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Tseng et al.</w:t>
            </w:r>
          </w:p>
        </w:tc>
        <w:tc>
          <w:tcPr>
            <w:tcW w:w="940" w:type="dxa"/>
            <w:hideMark/>
          </w:tcPr>
          <w:p w14:paraId="6DC324A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231" w:type="dxa"/>
            <w:noWrap/>
            <w:hideMark/>
          </w:tcPr>
          <w:p w14:paraId="7262B49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4FB82562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667EF08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2EDF23C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416D0307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0E1A0D0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18732F3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15E84BF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BB738E5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0F0E6DD4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04D40570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62174718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ang et al.</w:t>
            </w:r>
          </w:p>
        </w:tc>
        <w:tc>
          <w:tcPr>
            <w:tcW w:w="940" w:type="dxa"/>
            <w:hideMark/>
          </w:tcPr>
          <w:p w14:paraId="320F616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3</w:t>
            </w:r>
          </w:p>
        </w:tc>
        <w:tc>
          <w:tcPr>
            <w:tcW w:w="1231" w:type="dxa"/>
            <w:noWrap/>
            <w:hideMark/>
          </w:tcPr>
          <w:p w14:paraId="13176ACE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04692CE4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51EBE851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623C3BD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3BCFE3AC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315E050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7EF43C6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7ABD36B7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7E916D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541D585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26A57724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54E153C2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u et al. (A)</w:t>
            </w:r>
          </w:p>
        </w:tc>
        <w:tc>
          <w:tcPr>
            <w:tcW w:w="940" w:type="dxa"/>
            <w:hideMark/>
          </w:tcPr>
          <w:p w14:paraId="63570A8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231" w:type="dxa"/>
            <w:noWrap/>
            <w:hideMark/>
          </w:tcPr>
          <w:p w14:paraId="1D3C8B3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36B61F44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03DA3C7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664E3CA7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279BEF0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739EE915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3260BA0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43CE3C1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9E4477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2596D63C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71FC7261" w14:textId="77777777" w:rsidTr="00B746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34D87486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Wu et al. (B)</w:t>
            </w:r>
          </w:p>
        </w:tc>
        <w:tc>
          <w:tcPr>
            <w:tcW w:w="940" w:type="dxa"/>
            <w:hideMark/>
          </w:tcPr>
          <w:p w14:paraId="6EFB075A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231" w:type="dxa"/>
            <w:noWrap/>
            <w:hideMark/>
          </w:tcPr>
          <w:p w14:paraId="2F55FD42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10E1A6A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3BC3B1DB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5D8B0030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50" w:type="dxa"/>
            <w:noWrap/>
            <w:hideMark/>
          </w:tcPr>
          <w:p w14:paraId="38932547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0009E798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17065AA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69D1A259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2A4E0F5D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0FB01AAF" w14:textId="77777777" w:rsidR="00B7460D" w:rsidRPr="0041520E" w:rsidRDefault="00B7460D" w:rsidP="00B74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  <w:tr w:rsidR="00B7460D" w:rsidRPr="0041520E" w14:paraId="4CB304CB" w14:textId="77777777" w:rsidTr="00B7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vAlign w:val="center"/>
            <w:hideMark/>
          </w:tcPr>
          <w:p w14:paraId="7CBCE606" w14:textId="77777777" w:rsidR="00B7460D" w:rsidRPr="0041520E" w:rsidRDefault="00B7460D" w:rsidP="00B7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Xue et al.</w:t>
            </w:r>
          </w:p>
        </w:tc>
        <w:tc>
          <w:tcPr>
            <w:tcW w:w="940" w:type="dxa"/>
            <w:hideMark/>
          </w:tcPr>
          <w:p w14:paraId="75D17EDE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231" w:type="dxa"/>
            <w:noWrap/>
            <w:hideMark/>
          </w:tcPr>
          <w:p w14:paraId="00FD133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520E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7" w:type="dxa"/>
            <w:noWrap/>
            <w:hideMark/>
          </w:tcPr>
          <w:p w14:paraId="07D81076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8" w:type="dxa"/>
            <w:noWrap/>
            <w:hideMark/>
          </w:tcPr>
          <w:p w14:paraId="06FC37AB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14F04DF7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1EBA65A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hideMark/>
          </w:tcPr>
          <w:p w14:paraId="2859B3EF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1458A2E8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hideMark/>
          </w:tcPr>
          <w:p w14:paraId="276E51E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E4910E4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2" w:type="dxa"/>
            <w:noWrap/>
            <w:hideMark/>
          </w:tcPr>
          <w:p w14:paraId="6419CBF9" w14:textId="77777777" w:rsidR="00B7460D" w:rsidRPr="0041520E" w:rsidRDefault="00B7460D" w:rsidP="00B74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520E">
              <w:rPr>
                <w:rFonts w:ascii="Arial" w:hAnsi="Arial" w:cs="Arial"/>
                <w:sz w:val="20"/>
                <w:szCs w:val="20"/>
              </w:rPr>
              <w:t>D &amp; V</w:t>
            </w:r>
          </w:p>
        </w:tc>
      </w:tr>
    </w:tbl>
    <w:p w14:paraId="794C6CA7" w14:textId="77777777" w:rsidR="00410478" w:rsidRDefault="00410478">
      <w:pPr>
        <w:rPr>
          <w:rFonts w:ascii="Arial" w:hAnsi="Arial" w:cs="Arial"/>
          <w:sz w:val="20"/>
          <w:szCs w:val="20"/>
        </w:rPr>
      </w:pPr>
    </w:p>
    <w:p w14:paraId="16BE5E1B" w14:textId="3F24EFF0" w:rsidR="006474AC" w:rsidRDefault="00B7460D">
      <w:pPr>
        <w:rPr>
          <w:rFonts w:ascii="Arial" w:hAnsi="Arial" w:cs="Arial"/>
          <w:sz w:val="20"/>
          <w:szCs w:val="20"/>
        </w:rPr>
        <w:sectPr w:rsidR="006474AC" w:rsidSect="00D874CC">
          <w:footerReference w:type="even" r:id="rId31"/>
          <w:footerReference w:type="default" r:id="rId32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1520E">
        <w:rPr>
          <w:rFonts w:ascii="Arial" w:hAnsi="Arial" w:cs="Arial"/>
          <w:sz w:val="20"/>
          <w:szCs w:val="20"/>
        </w:rPr>
        <w:t>Legend: - indicates low concern</w:t>
      </w:r>
      <w:proofErr w:type="gramStart"/>
      <w:r w:rsidRPr="0041520E">
        <w:rPr>
          <w:rFonts w:ascii="Arial" w:hAnsi="Arial" w:cs="Arial"/>
          <w:sz w:val="20"/>
          <w:szCs w:val="20"/>
        </w:rPr>
        <w:t>; ?</w:t>
      </w:r>
      <w:proofErr w:type="gramEnd"/>
      <w:r w:rsidRPr="0041520E">
        <w:rPr>
          <w:rFonts w:ascii="Arial" w:hAnsi="Arial" w:cs="Arial"/>
          <w:sz w:val="20"/>
          <w:szCs w:val="20"/>
        </w:rPr>
        <w:t xml:space="preserve"> indicates unclear concern; + indicates high concern; D indicated development; V indicated validation</w:t>
      </w:r>
      <w:r>
        <w:rPr>
          <w:rFonts w:ascii="Arial" w:hAnsi="Arial" w:cs="Arial"/>
          <w:sz w:val="20"/>
          <w:szCs w:val="20"/>
        </w:rPr>
        <w:t>.</w:t>
      </w:r>
    </w:p>
    <w:p w14:paraId="5296016B" w14:textId="4B00E0D1" w:rsidR="006474AC" w:rsidRDefault="004E194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72576" behindDoc="0" locked="0" layoutInCell="1" allowOverlap="1" wp14:anchorId="428BB3FB" wp14:editId="3BDEAB65">
            <wp:simplePos x="0" y="0"/>
            <wp:positionH relativeFrom="column">
              <wp:posOffset>514985</wp:posOffset>
            </wp:positionH>
            <wp:positionV relativeFrom="paragraph">
              <wp:posOffset>0</wp:posOffset>
            </wp:positionV>
            <wp:extent cx="4902200" cy="7703820"/>
            <wp:effectExtent l="0" t="0" r="0" b="5080"/>
            <wp:wrapSquare wrapText="bothSides"/>
            <wp:docPr id="1994311722" name="Picture 2" descr="A screenshot of a white 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311722" name="Picture 2" descr="A screenshot of a white sheet&#10;&#10;Description automatically generated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7703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2E9B6F" w14:textId="7AC3F7A8" w:rsidR="009119BE" w:rsidRDefault="009119BE">
      <w:pPr>
        <w:rPr>
          <w:rFonts w:ascii="Arial" w:hAnsi="Arial" w:cs="Arial"/>
          <w:sz w:val="20"/>
          <w:szCs w:val="20"/>
        </w:rPr>
      </w:pPr>
    </w:p>
    <w:p w14:paraId="33778CA7" w14:textId="77777777" w:rsidR="006474AC" w:rsidRDefault="006474AC" w:rsidP="00BB30C9">
      <w:pPr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3502A86B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2A9DE1CF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5F259495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1049B34D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4CE4B71A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327A7A12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4EAEAFFC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4FAB51B0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4274EEDC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5DB57A5A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737DC4FD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4B0A7AF6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08698126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697B99F7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1E80C085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1209D4A8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31F037C6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5F93E29E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3CE5159B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6BDAD79D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0B4C1769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63F94CEB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6378ADBC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57D12B4B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7F280E23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01D0417C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42D11855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7C7EFBCE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4176633E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63FEC22C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2E536082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5058181F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1278D77B" w14:textId="77777777" w:rsidR="006474AC" w:rsidRDefault="006474AC" w:rsidP="006474AC">
      <w:pPr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343B28E1" w14:textId="77777777" w:rsidR="006474AC" w:rsidRPr="006474AC" w:rsidRDefault="006474AC" w:rsidP="006474AC">
      <w:pPr>
        <w:rPr>
          <w:rFonts w:ascii="Roboto" w:hAnsi="Roboto"/>
          <w:sz w:val="21"/>
          <w:szCs w:val="21"/>
        </w:rPr>
      </w:pPr>
    </w:p>
    <w:p w14:paraId="69F5E6CD" w14:textId="49DCDEB3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  <w:r>
        <w:rPr>
          <w:rFonts w:ascii="Roboto" w:hAnsi="Roboto"/>
          <w:color w:val="262626"/>
          <w:sz w:val="21"/>
          <w:szCs w:val="21"/>
          <w:shd w:val="clear" w:color="auto" w:fill="FFFFFF"/>
        </w:rPr>
        <w:tab/>
      </w:r>
    </w:p>
    <w:p w14:paraId="0A87364F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79F10776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6DF754BE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3AE1A7CE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658781BB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0DEF24E0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362E950E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3E9A59BD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17CC99D0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61D0E85F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1AEDA413" w14:textId="20E0FEA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33CDDCE8" w14:textId="72960037" w:rsidR="006474AC" w:rsidRDefault="004E1947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  <w:r>
        <w:rPr>
          <w:rFonts w:ascii="Roboto" w:hAnsi="Roboto"/>
          <w:noProof/>
          <w:color w:val="262626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929D27" wp14:editId="39FEA8E9">
                <wp:simplePos x="0" y="0"/>
                <wp:positionH relativeFrom="column">
                  <wp:posOffset>-152400</wp:posOffset>
                </wp:positionH>
                <wp:positionV relativeFrom="paragraph">
                  <wp:posOffset>199390</wp:posOffset>
                </wp:positionV>
                <wp:extent cx="6565900" cy="533400"/>
                <wp:effectExtent l="0" t="0" r="0" b="0"/>
                <wp:wrapNone/>
                <wp:docPr id="115213497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4AED82" w14:textId="14878B36" w:rsidR="004E1947" w:rsidRPr="0053053E" w:rsidRDefault="00D715CB" w:rsidP="004E1947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F</w:t>
                            </w:r>
                            <w:r w:rsidR="004E1947" w:rsidRPr="00724C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igure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Forest plot of sensitivity of 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tudies evaluating ST elevation myocardial infarction (STEMI) or occlusion myocardial infarction (OMI)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. Pooled sensitivity 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92.5% (95% CI: 84.1%-96.6%). </w:t>
                            </w:r>
                          </w:p>
                          <w:p w14:paraId="66A4FD49" w14:textId="77777777" w:rsidR="004E1947" w:rsidRDefault="004E194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929D2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2pt;margin-top:15.7pt;width:517pt;height:42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" fillcolor="white [3201]" stroked="f" strokeweight=".5pt">
                <v:textbox>
                  <w:txbxContent>
                    <w:p w14:paraId="034AED82" w14:textId="14878B36" w:rsidR="004E1947" w:rsidRPr="0053053E" w:rsidRDefault="00D715CB" w:rsidP="004E1947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F</w:t>
                      </w:r>
                      <w:r w:rsidR="004E1947" w:rsidRPr="00724CD9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igure</w:t>
                      </w:r>
                      <w:r w:rsidR="004E1947" w:rsidRPr="004E1947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S</w:t>
                      </w:r>
                      <w:r w:rsidR="004E1947" w:rsidRPr="004E1947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 w:rsidR="004E1947" w:rsidRPr="0053053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 xml:space="preserve">: </w:t>
                      </w:r>
                      <w:r w:rsidR="004E1947" w:rsidRPr="0053053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Forest plot of sensitivity of </w:t>
                      </w:r>
                      <w:r w:rsidR="004E1947" w:rsidRPr="004E19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tudies evaluating ST elevation myocardial infarction (STEMI) or occlusion myocardial infarction (OMI)</w:t>
                      </w:r>
                      <w:r w:rsidR="004E1947" w:rsidRPr="0053053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. Pooled sensitivity </w:t>
                      </w:r>
                      <w:r w:rsidR="004E1947" w:rsidRPr="004E19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92.5% (95% CI: 84.1%-96.6%). </w:t>
                      </w:r>
                    </w:p>
                    <w:p w14:paraId="66A4FD49" w14:textId="77777777" w:rsidR="004E1947" w:rsidRDefault="004E1947"/>
                  </w:txbxContent>
                </v:textbox>
              </v:shape>
            </w:pict>
          </mc:Fallback>
        </mc:AlternateContent>
      </w:r>
    </w:p>
    <w:p w14:paraId="59415489" w14:textId="152DBCB1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67E7CD19" w14:textId="77777777" w:rsidR="006474AC" w:rsidRDefault="006474AC" w:rsidP="006474AC">
      <w:pPr>
        <w:tabs>
          <w:tab w:val="left" w:pos="5900"/>
        </w:tabs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58034BA1" w14:textId="77777777" w:rsidR="006474AC" w:rsidRDefault="004E1947" w:rsidP="006474AC">
      <w:pPr>
        <w:tabs>
          <w:tab w:val="left" w:pos="5900"/>
        </w:tabs>
        <w:rPr>
          <w:rFonts w:ascii="Roboto" w:hAnsi="Roboto"/>
          <w:sz w:val="21"/>
          <w:szCs w:val="21"/>
        </w:rPr>
      </w:pPr>
      <w:r>
        <w:rPr>
          <w:rFonts w:ascii="Roboto" w:hAnsi="Roboto"/>
          <w:noProof/>
          <w:sz w:val="21"/>
          <w:szCs w:val="21"/>
        </w:rPr>
        <w:drawing>
          <wp:anchor distT="0" distB="0" distL="114300" distR="114300" simplePos="0" relativeHeight="251673600" behindDoc="0" locked="0" layoutInCell="1" allowOverlap="1" wp14:anchorId="68698E4B" wp14:editId="32DF4ECC">
            <wp:simplePos x="0" y="0"/>
            <wp:positionH relativeFrom="column">
              <wp:posOffset>469900</wp:posOffset>
            </wp:positionH>
            <wp:positionV relativeFrom="paragraph">
              <wp:posOffset>0</wp:posOffset>
            </wp:positionV>
            <wp:extent cx="4880610" cy="7670800"/>
            <wp:effectExtent l="0" t="0" r="0" b="0"/>
            <wp:wrapSquare wrapText="bothSides"/>
            <wp:docPr id="1444250115" name="Picture 3" descr="A screenshot of a math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250115" name="Picture 3" descr="A screenshot of a math test&#10;&#10;Description automatically generated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610" cy="767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74AC">
        <w:rPr>
          <w:rFonts w:ascii="Roboto" w:hAnsi="Roboto"/>
          <w:sz w:val="21"/>
          <w:szCs w:val="21"/>
        </w:rPr>
        <w:tab/>
      </w:r>
    </w:p>
    <w:p w14:paraId="7A603F7F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9A8754E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28A551EC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085F191B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B87279D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C87F6CC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3B2C187D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0E5E0072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072CE00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313CCB56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431DD9CE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8258CBB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29AFC6BA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3CC24D82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DD66835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9B73C2F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DCE3C53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F049EE2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0AF36DC4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E5B655C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5F275DA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02E65B04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23AA5E89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31C7121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26F6D2A0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6BDF13BD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29E317F8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BD0F71D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F2E675B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38B8D3D7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130F63B4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0E5955A8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3BED340B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0DF88569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AF3BD8B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7935313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386CFD7F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39773FC2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5BE98350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701C27AF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2E620A88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27384336" w14:textId="77777777" w:rsidR="004E1947" w:rsidRDefault="004E1947" w:rsidP="004E1947">
      <w:pPr>
        <w:rPr>
          <w:rFonts w:ascii="Roboto" w:hAnsi="Roboto"/>
          <w:sz w:val="21"/>
          <w:szCs w:val="21"/>
        </w:rPr>
      </w:pPr>
    </w:p>
    <w:p w14:paraId="5B0D4841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4F7B0083" w14:textId="77777777" w:rsidR="004E1947" w:rsidRPr="004E1947" w:rsidRDefault="004E1947" w:rsidP="004E1947">
      <w:pPr>
        <w:rPr>
          <w:rFonts w:ascii="Roboto" w:hAnsi="Roboto"/>
          <w:sz w:val="21"/>
          <w:szCs w:val="21"/>
        </w:rPr>
      </w:pPr>
    </w:p>
    <w:p w14:paraId="7F0119A8" w14:textId="77777777" w:rsidR="004E1947" w:rsidRDefault="004E1947" w:rsidP="004E1947">
      <w:pPr>
        <w:jc w:val="center"/>
        <w:rPr>
          <w:rFonts w:ascii="Roboto" w:hAnsi="Roboto"/>
          <w:sz w:val="21"/>
          <w:szCs w:val="21"/>
        </w:rPr>
      </w:pPr>
    </w:p>
    <w:p w14:paraId="4D94AEFD" w14:textId="77777777" w:rsidR="004E1947" w:rsidRDefault="004E1947" w:rsidP="004E1947">
      <w:pPr>
        <w:jc w:val="center"/>
        <w:rPr>
          <w:rFonts w:ascii="Roboto" w:hAnsi="Roboto"/>
          <w:sz w:val="21"/>
          <w:szCs w:val="21"/>
        </w:rPr>
      </w:pPr>
    </w:p>
    <w:p w14:paraId="0762B98B" w14:textId="77777777" w:rsidR="004E1947" w:rsidRDefault="004E1947" w:rsidP="004E1947">
      <w:pPr>
        <w:jc w:val="center"/>
        <w:rPr>
          <w:rFonts w:ascii="Roboto" w:hAnsi="Roboto"/>
          <w:sz w:val="21"/>
          <w:szCs w:val="21"/>
        </w:rPr>
      </w:pPr>
    </w:p>
    <w:p w14:paraId="2842D9F5" w14:textId="77777777" w:rsidR="004E1947" w:rsidRDefault="004E1947" w:rsidP="004E1947">
      <w:pPr>
        <w:jc w:val="center"/>
        <w:rPr>
          <w:rFonts w:ascii="Roboto" w:hAnsi="Roboto"/>
          <w:sz w:val="21"/>
          <w:szCs w:val="21"/>
        </w:rPr>
      </w:pPr>
    </w:p>
    <w:p w14:paraId="30D35419" w14:textId="77777777" w:rsidR="004E1947" w:rsidRDefault="004E1947" w:rsidP="004E1947">
      <w:pPr>
        <w:jc w:val="center"/>
        <w:rPr>
          <w:rFonts w:ascii="Roboto" w:hAnsi="Roboto"/>
          <w:sz w:val="21"/>
          <w:szCs w:val="21"/>
        </w:rPr>
      </w:pPr>
    </w:p>
    <w:p w14:paraId="69C488ED" w14:textId="61E9B968" w:rsidR="004E1947" w:rsidRDefault="004E1947" w:rsidP="004E1947">
      <w:pPr>
        <w:jc w:val="center"/>
        <w:rPr>
          <w:rFonts w:ascii="Roboto" w:hAnsi="Roboto"/>
          <w:sz w:val="21"/>
          <w:szCs w:val="21"/>
        </w:rPr>
      </w:pPr>
      <w:r>
        <w:rPr>
          <w:rFonts w:ascii="Roboto" w:hAnsi="Roboto"/>
          <w:noProof/>
          <w:color w:val="262626"/>
          <w:sz w:val="21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E4E3568" wp14:editId="6153FD11">
                <wp:simplePos x="0" y="0"/>
                <wp:positionH relativeFrom="column">
                  <wp:posOffset>-139700</wp:posOffset>
                </wp:positionH>
                <wp:positionV relativeFrom="paragraph">
                  <wp:posOffset>155575</wp:posOffset>
                </wp:positionV>
                <wp:extent cx="6565900" cy="533400"/>
                <wp:effectExtent l="0" t="0" r="0" b="0"/>
                <wp:wrapNone/>
                <wp:docPr id="1756793007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B013F9" w14:textId="7D7E29DB" w:rsidR="004E1947" w:rsidRPr="004E1947" w:rsidRDefault="00D715CB" w:rsidP="004E194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F</w:t>
                            </w:r>
                            <w:r w:rsidR="004E1947" w:rsidRPr="00724C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igure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2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orest plot of s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ecificity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tudies evaluating ST elevation myocardial infarction (STEMI) or occlusion myocardial infarction (OMI)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. Pooled </w:t>
                            </w:r>
                            <w:r w:rsidR="000E017D" w:rsidRPr="0053053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</w:t>
                            </w:r>
                            <w:r w:rsidR="000E017D" w:rsidRPr="004E19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ecificity</w:t>
                            </w:r>
                            <w:r w:rsidR="004E1947" w:rsidRPr="0053053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E1947" w:rsidRPr="004E1947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92.0% (95% CI: 81.0%-97.0%). </w:t>
                            </w:r>
                          </w:p>
                          <w:p w14:paraId="28EFF8F9" w14:textId="77777777" w:rsidR="004E1947" w:rsidRPr="004E1947" w:rsidRDefault="004E1947" w:rsidP="004E194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4E3568" id="_x0000_s1027" type="#_x0000_t202" style="position:absolute;left:0;text-align:left;margin-left:-11pt;margin-top:12.25pt;width:517pt;height:42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" fillcolor="white [3201]" stroked="f" strokeweight=".5pt">
                <v:textbox>
                  <w:txbxContent>
                    <w:p w14:paraId="31B013F9" w14:textId="7D7E29DB" w:rsidR="004E1947" w:rsidRPr="004E1947" w:rsidRDefault="00D715CB" w:rsidP="004E1947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F</w:t>
                      </w:r>
                      <w:r w:rsidR="004E1947" w:rsidRPr="00724CD9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igure</w:t>
                      </w:r>
                      <w:r w:rsidR="004E1947" w:rsidRPr="004E1947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S</w:t>
                      </w:r>
                      <w:r w:rsidR="004E1947" w:rsidRPr="004E1947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2</w:t>
                      </w:r>
                      <w:r w:rsidR="004E1947" w:rsidRPr="0053053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 xml:space="preserve">: </w:t>
                      </w:r>
                      <w:r w:rsidR="004E1947" w:rsidRPr="0053053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orest plot of s</w:t>
                      </w:r>
                      <w:r w:rsidR="004E1947" w:rsidRPr="004E19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ecificity</w:t>
                      </w:r>
                      <w:r w:rsidR="004E1947" w:rsidRPr="0053053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of </w:t>
                      </w:r>
                      <w:r w:rsidR="004E1947" w:rsidRPr="004E19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tudies evaluating ST elevation myocardial infarction (STEMI) or occlusion myocardial infarction (OMI)</w:t>
                      </w:r>
                      <w:r w:rsidR="004E1947" w:rsidRPr="0053053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. Pooled </w:t>
                      </w:r>
                      <w:r w:rsidR="000E017D" w:rsidRPr="0053053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</w:t>
                      </w:r>
                      <w:r w:rsidR="000E017D" w:rsidRPr="004E19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ecificity</w:t>
                      </w:r>
                      <w:r w:rsidR="004E1947" w:rsidRPr="0053053E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4E1947" w:rsidRPr="004E1947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92.0% (95% CI: 81.0%-97.0%). </w:t>
                      </w:r>
                    </w:p>
                    <w:p w14:paraId="28EFF8F9" w14:textId="77777777" w:rsidR="004E1947" w:rsidRPr="004E1947" w:rsidRDefault="004E1947" w:rsidP="004E1947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FC14328" w14:textId="76E56CB9" w:rsidR="004E1947" w:rsidRPr="004E1947" w:rsidRDefault="004E1947" w:rsidP="00970761">
      <w:pPr>
        <w:tabs>
          <w:tab w:val="center" w:pos="4680"/>
        </w:tabs>
        <w:rPr>
          <w:rFonts w:ascii="Roboto" w:hAnsi="Roboto"/>
          <w:sz w:val="21"/>
          <w:szCs w:val="21"/>
        </w:rPr>
        <w:sectPr w:rsidR="004E1947" w:rsidRPr="004E1947" w:rsidSect="006474A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04AE14D" w14:textId="4C405BC2" w:rsidR="00BB30C9" w:rsidRDefault="00BB30C9" w:rsidP="00BB30C9">
      <w:pPr>
        <w:rPr>
          <w:rFonts w:ascii="Roboto" w:hAnsi="Roboto"/>
          <w:color w:val="262626"/>
          <w:sz w:val="21"/>
          <w:szCs w:val="21"/>
          <w:shd w:val="clear" w:color="auto" w:fill="FFFFFF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467B3E" wp14:editId="745979AC">
                <wp:simplePos x="0" y="0"/>
                <wp:positionH relativeFrom="column">
                  <wp:posOffset>21265</wp:posOffset>
                </wp:positionH>
                <wp:positionV relativeFrom="paragraph">
                  <wp:posOffset>-95693</wp:posOffset>
                </wp:positionV>
                <wp:extent cx="404037" cy="329609"/>
                <wp:effectExtent l="0" t="0" r="2540" b="635"/>
                <wp:wrapNone/>
                <wp:docPr id="10032007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037" cy="3296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7EA541" w14:textId="77777777" w:rsidR="00BB30C9" w:rsidRPr="00BB30C9" w:rsidRDefault="00BB30C9" w:rsidP="00BB30C9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B30C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67B3E" id="Text Box 1" o:spid="_x0000_s1028" type="#_x0000_t202" style="position:absolute;margin-left:1.65pt;margin-top:-7.55pt;width:31.8pt;height:25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" fillcolor="white [3201]" stroked="f" strokeweight=".5pt">
                <v:textbox>
                  <w:txbxContent>
                    <w:p w14:paraId="7B7EA541" w14:textId="77777777" w:rsidR="00BB30C9" w:rsidRPr="00BB30C9" w:rsidRDefault="00BB30C9" w:rsidP="00BB30C9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B30C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Roboto" w:hAnsi="Roboto"/>
          <w:noProof/>
          <w:color w:val="262626"/>
          <w:sz w:val="21"/>
          <w:szCs w:val="21"/>
          <w:shd w:val="clear" w:color="auto" w:fill="FFFFFF"/>
        </w:rPr>
        <w:drawing>
          <wp:anchor distT="0" distB="0" distL="114300" distR="114300" simplePos="0" relativeHeight="251662336" behindDoc="0" locked="0" layoutInCell="1" allowOverlap="1" wp14:anchorId="129079EF" wp14:editId="20E6A571">
            <wp:simplePos x="0" y="0"/>
            <wp:positionH relativeFrom="column">
              <wp:posOffset>-170312</wp:posOffset>
            </wp:positionH>
            <wp:positionV relativeFrom="paragraph">
              <wp:posOffset>44</wp:posOffset>
            </wp:positionV>
            <wp:extent cx="3006090" cy="5858510"/>
            <wp:effectExtent l="0" t="0" r="3810" b="0"/>
            <wp:wrapSquare wrapText="bothSides"/>
            <wp:docPr id="956801176" name="Picture 3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801176" name="Picture 3" descr="A screenshot of a test&#10;&#10;Description automatically generated"/>
                    <pic:cNvPicPr/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52"/>
                    <a:stretch/>
                  </pic:blipFill>
                  <pic:spPr bwMode="auto">
                    <a:xfrm>
                      <a:off x="0" y="0"/>
                      <a:ext cx="3006090" cy="585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B21F8A" w14:textId="53883C6F" w:rsidR="00BB30C9" w:rsidRDefault="00BB30C9" w:rsidP="00BB30C9">
      <w:pPr>
        <w:rPr>
          <w:rFonts w:ascii="Roboto" w:hAnsi="Roboto"/>
          <w:color w:val="262626"/>
          <w:sz w:val="21"/>
          <w:szCs w:val="21"/>
          <w:shd w:val="clear" w:color="auto" w:fill="FFFFFF"/>
        </w:rPr>
      </w:pPr>
    </w:p>
    <w:p w14:paraId="5D93486C" w14:textId="6D808216" w:rsidR="00B05DE4" w:rsidRDefault="00B05DE4">
      <w:pPr>
        <w:rPr>
          <w:rFonts w:ascii="Arial" w:hAnsi="Arial" w:cs="Arial"/>
          <w:sz w:val="20"/>
          <w:szCs w:val="20"/>
        </w:rPr>
      </w:pPr>
    </w:p>
    <w:p w14:paraId="30F9D4DC" w14:textId="22538B02" w:rsidR="00B05DE4" w:rsidRDefault="00036223">
      <w:pPr>
        <w:rPr>
          <w:rFonts w:ascii="Arial" w:hAnsi="Arial" w:cs="Arial"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6CD80C" wp14:editId="02805BF3">
                <wp:simplePos x="0" y="0"/>
                <wp:positionH relativeFrom="column">
                  <wp:posOffset>3222088</wp:posOffset>
                </wp:positionH>
                <wp:positionV relativeFrom="paragraph">
                  <wp:posOffset>1144466</wp:posOffset>
                </wp:positionV>
                <wp:extent cx="244475" cy="285750"/>
                <wp:effectExtent l="0" t="0" r="0" b="6350"/>
                <wp:wrapNone/>
                <wp:docPr id="19552066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B7E01E" w14:textId="77777777" w:rsidR="00BB30C9" w:rsidRPr="00810ABD" w:rsidRDefault="00BB30C9" w:rsidP="00BB30C9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CD80C" id="_x0000_s1029" type="#_x0000_t202" style="position:absolute;margin-left:253.7pt;margin-top:90.1pt;width:19.2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" fillcolor="white [3201]" stroked="f" strokeweight=".5pt">
                <v:textbox>
                  <w:txbxContent>
                    <w:p w14:paraId="48B7E01E" w14:textId="77777777" w:rsidR="00BB30C9" w:rsidRPr="00810ABD" w:rsidRDefault="00BB30C9" w:rsidP="00BB30C9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0E391F" wp14:editId="0D60993C">
                <wp:simplePos x="0" y="0"/>
                <wp:positionH relativeFrom="column">
                  <wp:posOffset>-90805</wp:posOffset>
                </wp:positionH>
                <wp:positionV relativeFrom="paragraph">
                  <wp:posOffset>5399796</wp:posOffset>
                </wp:positionV>
                <wp:extent cx="7164705" cy="307975"/>
                <wp:effectExtent l="0" t="0" r="0" b="0"/>
                <wp:wrapNone/>
                <wp:docPr id="136488229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4705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02BB31" w14:textId="74A8CD83" w:rsidR="00BB30C9" w:rsidRPr="00BB30C9" w:rsidRDefault="00D715C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F</w:t>
                            </w:r>
                            <w:r w:rsidR="00BB30C9" w:rsidRPr="00810AB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S</w:t>
                            </w:r>
                            <w:r w:rsidR="009707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3</w:t>
                            </w:r>
                            <w:r w:rsidR="00BB30C9" w:rsidRPr="00810AB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:</w:t>
                            </w:r>
                            <w:r w:rsidR="00BB30C9" w:rsidRPr="00810ABD">
                              <w:rPr>
                                <w:rFonts w:ascii="Times New Roman" w:hAnsi="Times New Roman" w:cs="Times New Roman"/>
                                <w:color w:val="262626"/>
                                <w:shd w:val="clear" w:color="auto" w:fill="FFFFFF"/>
                              </w:rPr>
                              <w:t xml:space="preserve"> Risk of bias assessment using PROBAST analysis. Traffic plot (A) and summary (B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E391F" id="_x0000_s1030" type="#_x0000_t202" style="position:absolute;margin-left:-7.15pt;margin-top:425.2pt;width:564.15pt;height:2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" fillcolor="white [3201]" stroked="f" strokeweight=".5pt">
                <v:textbox>
                  <w:txbxContent>
                    <w:p w14:paraId="4B02BB31" w14:textId="74A8CD83" w:rsidR="00BB30C9" w:rsidRPr="00BB30C9" w:rsidRDefault="00D715C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F</w:t>
                      </w:r>
                      <w:r w:rsidR="00BB30C9" w:rsidRPr="00810ABD"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S</w:t>
                      </w:r>
                      <w:r w:rsidR="00970761"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3</w:t>
                      </w:r>
                      <w:r w:rsidR="00BB30C9" w:rsidRPr="00810ABD"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:</w:t>
                      </w:r>
                      <w:r w:rsidR="00BB30C9" w:rsidRPr="00810ABD">
                        <w:rPr>
                          <w:rFonts w:ascii="Times New Roman" w:hAnsi="Times New Roman" w:cs="Times New Roman"/>
                          <w:color w:val="262626"/>
                          <w:shd w:val="clear" w:color="auto" w:fill="FFFFFF"/>
                        </w:rPr>
                        <w:t xml:space="preserve"> Risk of bias assessment using PROBAST analysis. Traffic plot (A) and summary (B). </w:t>
                      </w:r>
                    </w:p>
                  </w:txbxContent>
                </v:textbox>
              </v:shape>
            </w:pict>
          </mc:Fallback>
        </mc:AlternateContent>
      </w:r>
      <w:r w:rsidR="00B05DE4">
        <w:rPr>
          <w:rFonts w:ascii="Roboto" w:hAnsi="Roboto"/>
          <w:noProof/>
          <w:color w:val="262626"/>
          <w:sz w:val="21"/>
          <w:szCs w:val="21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36E5A4AD" wp14:editId="0D616BBE">
            <wp:simplePos x="0" y="0"/>
            <wp:positionH relativeFrom="column">
              <wp:posOffset>2962154</wp:posOffset>
            </wp:positionH>
            <wp:positionV relativeFrom="paragraph">
              <wp:posOffset>1430020</wp:posOffset>
            </wp:positionV>
            <wp:extent cx="6018530" cy="1807210"/>
            <wp:effectExtent l="0" t="0" r="1270" b="0"/>
            <wp:wrapSquare wrapText="bothSides"/>
            <wp:docPr id="2093314444" name="Picture 4" descr="A bar chart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314444" name="Picture 4" descr="A bar chart with different colored bars&#10;&#10;Description automatically generated with medium confidence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853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5DE4">
        <w:rPr>
          <w:rFonts w:ascii="Arial" w:hAnsi="Arial" w:cs="Arial"/>
          <w:sz w:val="20"/>
          <w:szCs w:val="20"/>
        </w:rPr>
        <w:br w:type="page"/>
      </w:r>
    </w:p>
    <w:p w14:paraId="4898CD1C" w14:textId="5E181ACB" w:rsidR="00410478" w:rsidRPr="00036223" w:rsidRDefault="00036223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4A2A27" wp14:editId="43952F08">
                <wp:simplePos x="0" y="0"/>
                <wp:positionH relativeFrom="column">
                  <wp:posOffset>3416300</wp:posOffset>
                </wp:positionH>
                <wp:positionV relativeFrom="paragraph">
                  <wp:posOffset>1727200</wp:posOffset>
                </wp:positionV>
                <wp:extent cx="318052" cy="286247"/>
                <wp:effectExtent l="0" t="0" r="0" b="6350"/>
                <wp:wrapNone/>
                <wp:docPr id="13013632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52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3E81D8" w14:textId="77777777" w:rsidR="00C90894" w:rsidRPr="00810ABD" w:rsidRDefault="00C90894" w:rsidP="00C90894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4A2A27" id="_x0000_s1031" type="#_x0000_t202" style="position:absolute;margin-left:269pt;margin-top:136pt;width:25.05pt;height:22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" fillcolor="white [3201]" stroked="f" strokeweight=".5pt">
                <v:textbox>
                  <w:txbxContent>
                    <w:p w14:paraId="4C3E81D8" w14:textId="77777777" w:rsidR="00C90894" w:rsidRPr="00810ABD" w:rsidRDefault="00C90894" w:rsidP="00C90894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2F8FE552" wp14:editId="21ACBEFD">
            <wp:simplePos x="0" y="0"/>
            <wp:positionH relativeFrom="column">
              <wp:posOffset>3288151</wp:posOffset>
            </wp:positionH>
            <wp:positionV relativeFrom="paragraph">
              <wp:posOffset>2173605</wp:posOffset>
            </wp:positionV>
            <wp:extent cx="5462546" cy="1640515"/>
            <wp:effectExtent l="0" t="0" r="0" b="0"/>
            <wp:wrapSquare wrapText="bothSides"/>
            <wp:docPr id="316272052" name="Picture 2" descr="A green bar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272052" name="Picture 2" descr="A green bar with different colored squares&#10;&#10;Description automatically generated with medium confidence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546" cy="1640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98855B" wp14:editId="0377C4C3">
                <wp:simplePos x="0" y="0"/>
                <wp:positionH relativeFrom="column">
                  <wp:posOffset>0</wp:posOffset>
                </wp:positionH>
                <wp:positionV relativeFrom="paragraph">
                  <wp:posOffset>6019800</wp:posOffset>
                </wp:positionV>
                <wp:extent cx="7594600" cy="358775"/>
                <wp:effectExtent l="0" t="0" r="0" b="0"/>
                <wp:wrapNone/>
                <wp:docPr id="104280666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4600" cy="35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3C7C1D" w14:textId="15BE7332" w:rsidR="00036223" w:rsidRPr="00810ABD" w:rsidRDefault="00D715CB" w:rsidP="0003622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F</w:t>
                            </w:r>
                            <w:r w:rsidR="00036223" w:rsidRPr="00810AB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S</w:t>
                            </w:r>
                            <w:r w:rsidR="0097076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4</w:t>
                            </w:r>
                            <w:r w:rsidR="00036223" w:rsidRPr="00810AB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:</w:t>
                            </w:r>
                            <w:r w:rsidR="00036223" w:rsidRPr="00810ABD">
                              <w:rPr>
                                <w:rFonts w:ascii="Times New Roman" w:hAnsi="Times New Roman" w:cs="Times New Roman"/>
                                <w:color w:val="262626"/>
                                <w:shd w:val="clear" w:color="auto" w:fill="FFFFFF"/>
                              </w:rPr>
                              <w:t xml:space="preserve"> </w:t>
                            </w:r>
                            <w:r w:rsidR="00036223" w:rsidRPr="00810AB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pplicability</w:t>
                            </w:r>
                            <w:r w:rsidR="00036223" w:rsidRPr="00810ABD">
                              <w:rPr>
                                <w:rFonts w:ascii="Times New Roman" w:hAnsi="Times New Roman" w:cs="Times New Roman"/>
                                <w:color w:val="262626"/>
                                <w:shd w:val="clear" w:color="auto" w:fill="FFFFFF"/>
                              </w:rPr>
                              <w:t xml:space="preserve"> assessment using PROBAST analysis. Traffic plot (A) and summary (B). </w:t>
                            </w:r>
                          </w:p>
                          <w:p w14:paraId="507250CE" w14:textId="77777777" w:rsidR="00036223" w:rsidRDefault="00036223" w:rsidP="000362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8855B" id="Text Box 2" o:spid="_x0000_s1032" type="#_x0000_t202" style="position:absolute;margin-left:0;margin-top:474pt;width:598pt;height:2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" fillcolor="white [3201]" stroked="f" strokeweight=".5pt">
                <v:textbox>
                  <w:txbxContent>
                    <w:p w14:paraId="693C7C1D" w14:textId="15BE7332" w:rsidR="00036223" w:rsidRPr="00810ABD" w:rsidRDefault="00D715CB" w:rsidP="0003622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F</w:t>
                      </w:r>
                      <w:r w:rsidR="00036223" w:rsidRPr="00810ABD"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S</w:t>
                      </w:r>
                      <w:r w:rsidR="00970761"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4</w:t>
                      </w:r>
                      <w:r w:rsidR="00036223" w:rsidRPr="00810ABD"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:</w:t>
                      </w:r>
                      <w:r w:rsidR="00036223" w:rsidRPr="00810ABD">
                        <w:rPr>
                          <w:rFonts w:ascii="Times New Roman" w:hAnsi="Times New Roman" w:cs="Times New Roman"/>
                          <w:color w:val="262626"/>
                          <w:shd w:val="clear" w:color="auto" w:fill="FFFFFF"/>
                        </w:rPr>
                        <w:t xml:space="preserve"> </w:t>
                      </w:r>
                      <w:r w:rsidR="00036223" w:rsidRPr="00810ABD">
                        <w:rPr>
                          <w:rFonts w:ascii="Times New Roman" w:hAnsi="Times New Roman" w:cs="Times New Roman"/>
                          <w:lang w:val="en-US"/>
                        </w:rPr>
                        <w:t>Applicability</w:t>
                      </w:r>
                      <w:r w:rsidR="00036223" w:rsidRPr="00810ABD">
                        <w:rPr>
                          <w:rFonts w:ascii="Times New Roman" w:hAnsi="Times New Roman" w:cs="Times New Roman"/>
                          <w:color w:val="262626"/>
                          <w:shd w:val="clear" w:color="auto" w:fill="FFFFFF"/>
                        </w:rPr>
                        <w:t xml:space="preserve"> assessment using PROBAST analysis. Traffic plot (A) and summary (B). </w:t>
                      </w:r>
                    </w:p>
                    <w:p w14:paraId="507250CE" w14:textId="77777777" w:rsidR="00036223" w:rsidRDefault="00036223" w:rsidP="00036223"/>
                  </w:txbxContent>
                </v:textbox>
              </v:shape>
            </w:pict>
          </mc:Fallback>
        </mc:AlternateContent>
      </w:r>
      <w:r w:rsidR="00C9089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9F7DF0" wp14:editId="35399ED8">
                <wp:simplePos x="0" y="0"/>
                <wp:positionH relativeFrom="column">
                  <wp:posOffset>-98474</wp:posOffset>
                </wp:positionH>
                <wp:positionV relativeFrom="paragraph">
                  <wp:posOffset>7891975</wp:posOffset>
                </wp:positionV>
                <wp:extent cx="5936566" cy="568423"/>
                <wp:effectExtent l="0" t="0" r="0" b="3175"/>
                <wp:wrapNone/>
                <wp:docPr id="40185890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6566" cy="5684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A59799" w14:textId="77777777" w:rsidR="00C90894" w:rsidRPr="00810ABD" w:rsidRDefault="00C90894" w:rsidP="00C90894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10AB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262626"/>
                                <w:shd w:val="clear" w:color="auto" w:fill="FFFFFF"/>
                              </w:rPr>
                              <w:t>Supplementary figure 2:</w:t>
                            </w:r>
                            <w:r w:rsidRPr="00810ABD">
                              <w:rPr>
                                <w:rFonts w:ascii="Times New Roman" w:hAnsi="Times New Roman" w:cs="Times New Roman"/>
                                <w:color w:val="262626"/>
                                <w:shd w:val="clear" w:color="auto" w:fill="FFFFFF"/>
                              </w:rPr>
                              <w:t xml:space="preserve"> </w:t>
                            </w:r>
                            <w:r w:rsidRPr="00810AB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pplicability</w:t>
                            </w:r>
                            <w:r w:rsidRPr="00810ABD">
                              <w:rPr>
                                <w:rFonts w:ascii="Times New Roman" w:hAnsi="Times New Roman" w:cs="Times New Roman"/>
                                <w:color w:val="262626"/>
                                <w:shd w:val="clear" w:color="auto" w:fill="FFFFFF"/>
                              </w:rPr>
                              <w:t xml:space="preserve"> assessment using PROBAST analysis. Traffic plot (A) and summary (B). </w:t>
                            </w:r>
                          </w:p>
                          <w:p w14:paraId="71B58F29" w14:textId="77777777" w:rsidR="00C90894" w:rsidRDefault="00C90894" w:rsidP="00C908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9F7DF0" id="_x0000_s1033" type="#_x0000_t202" style="position:absolute;margin-left:-7.75pt;margin-top:621.4pt;width:467.45pt;height:44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" fillcolor="white [3201]" stroked="f" strokeweight=".5pt">
                <v:textbox>
                  <w:txbxContent>
                    <w:p w14:paraId="3EA59799" w14:textId="77777777" w:rsidR="00C90894" w:rsidRPr="00810ABD" w:rsidRDefault="00C90894" w:rsidP="00C90894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10ABD">
                        <w:rPr>
                          <w:rFonts w:ascii="Times New Roman" w:hAnsi="Times New Roman" w:cs="Times New Roman"/>
                          <w:b/>
                          <w:bCs/>
                          <w:color w:val="262626"/>
                          <w:shd w:val="clear" w:color="auto" w:fill="FFFFFF"/>
                        </w:rPr>
                        <w:t>Supplementary figure 2:</w:t>
                      </w:r>
                      <w:r w:rsidRPr="00810ABD">
                        <w:rPr>
                          <w:rFonts w:ascii="Times New Roman" w:hAnsi="Times New Roman" w:cs="Times New Roman"/>
                          <w:color w:val="262626"/>
                          <w:shd w:val="clear" w:color="auto" w:fill="FFFFFF"/>
                        </w:rPr>
                        <w:t xml:space="preserve"> </w:t>
                      </w:r>
                      <w:r w:rsidRPr="00810ABD">
                        <w:rPr>
                          <w:rFonts w:ascii="Times New Roman" w:hAnsi="Times New Roman" w:cs="Times New Roman"/>
                          <w:lang w:val="en-US"/>
                        </w:rPr>
                        <w:t>Applicability</w:t>
                      </w:r>
                      <w:r w:rsidRPr="00810ABD">
                        <w:rPr>
                          <w:rFonts w:ascii="Times New Roman" w:hAnsi="Times New Roman" w:cs="Times New Roman"/>
                          <w:color w:val="262626"/>
                          <w:shd w:val="clear" w:color="auto" w:fill="FFFFFF"/>
                        </w:rPr>
                        <w:t xml:space="preserve"> assessment using PROBAST analysis. Traffic plot (A) and summary (B). </w:t>
                      </w:r>
                    </w:p>
                    <w:p w14:paraId="71B58F29" w14:textId="77777777" w:rsidR="00C90894" w:rsidRDefault="00C90894" w:rsidP="00C90894"/>
                  </w:txbxContent>
                </v:textbox>
              </v:shape>
            </w:pict>
          </mc:Fallback>
        </mc:AlternateContent>
      </w:r>
      <w:r w:rsidR="00C9089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277AE5" wp14:editId="35A29A1B">
                <wp:simplePos x="0" y="0"/>
                <wp:positionH relativeFrom="column">
                  <wp:posOffset>86360</wp:posOffset>
                </wp:positionH>
                <wp:positionV relativeFrom="paragraph">
                  <wp:posOffset>-135669</wp:posOffset>
                </wp:positionV>
                <wp:extent cx="318052" cy="286247"/>
                <wp:effectExtent l="0" t="0" r="0" b="6350"/>
                <wp:wrapNone/>
                <wp:docPr id="16539467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52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4590ED" w14:textId="77777777" w:rsidR="00C90894" w:rsidRPr="00810ABD" w:rsidRDefault="00C90894" w:rsidP="00C90894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810AB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77AE5" id="_x0000_s1034" type="#_x0000_t202" style="position:absolute;margin-left:6.8pt;margin-top:-10.7pt;width:25.05pt;height:22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" fillcolor="white [3201]" stroked="f" strokeweight=".5pt">
                <v:textbox>
                  <w:txbxContent>
                    <w:p w14:paraId="744590ED" w14:textId="77777777" w:rsidR="00C90894" w:rsidRPr="00810ABD" w:rsidRDefault="00C90894" w:rsidP="00C90894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810AB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90894">
        <w:rPr>
          <w:noProof/>
          <w:lang w:val="en-US"/>
        </w:rPr>
        <w:drawing>
          <wp:inline distT="0" distB="0" distL="0" distR="0" wp14:anchorId="39FEBB7A" wp14:editId="513B3E37">
            <wp:extent cx="3101009" cy="6252188"/>
            <wp:effectExtent l="0" t="0" r="0" b="0"/>
            <wp:docPr id="800565131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565131" name="Picture 1" descr="A screenshot of a test&#10;&#10;Description automatically generated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2987" cy="629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0894">
        <w:rPr>
          <w:rFonts w:ascii="Roboto" w:hAnsi="Roboto"/>
          <w:color w:val="262626"/>
          <w:sz w:val="21"/>
          <w:szCs w:val="21"/>
          <w:shd w:val="clear" w:color="auto" w:fill="FFFFFF"/>
        </w:rPr>
        <w:t xml:space="preserve"> </w:t>
      </w:r>
    </w:p>
    <w:sectPr w:rsidR="00410478" w:rsidRPr="00036223" w:rsidSect="00D874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9199B" w14:textId="77777777" w:rsidR="002C0FB9" w:rsidRDefault="002C0FB9" w:rsidP="00166EF2">
      <w:r>
        <w:separator/>
      </w:r>
    </w:p>
  </w:endnote>
  <w:endnote w:type="continuationSeparator" w:id="0">
    <w:p w14:paraId="32D24419" w14:textId="77777777" w:rsidR="002C0FB9" w:rsidRDefault="002C0FB9" w:rsidP="00166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7398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965638" w14:textId="30EE8F9A" w:rsidR="00166EF2" w:rsidRDefault="00166EF2" w:rsidP="007B78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617A1C" w14:textId="77777777" w:rsidR="00166EF2" w:rsidRDefault="00166EF2" w:rsidP="00166E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2610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A90BA" w14:textId="48F85C6E" w:rsidR="00166EF2" w:rsidRDefault="00166EF2" w:rsidP="007B78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05967A" w14:textId="77777777" w:rsidR="00166EF2" w:rsidRDefault="00166EF2" w:rsidP="00166E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A74A3" w14:textId="77777777" w:rsidR="002C0FB9" w:rsidRDefault="002C0FB9" w:rsidP="00166EF2">
      <w:r>
        <w:separator/>
      </w:r>
    </w:p>
  </w:footnote>
  <w:footnote w:type="continuationSeparator" w:id="0">
    <w:p w14:paraId="31D1D10F" w14:textId="77777777" w:rsidR="002C0FB9" w:rsidRDefault="002C0FB9" w:rsidP="00166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DB161B"/>
    <w:multiLevelType w:val="hybridMultilevel"/>
    <w:tmpl w:val="F10263E4"/>
    <w:lvl w:ilvl="0" w:tplc="2884BCF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62556"/>
    <w:multiLevelType w:val="hybridMultilevel"/>
    <w:tmpl w:val="37F62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189240">
    <w:abstractNumId w:val="0"/>
  </w:num>
  <w:num w:numId="2" w16cid:durableId="235748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247"/>
    <w:rsid w:val="000176FF"/>
    <w:rsid w:val="00021C0D"/>
    <w:rsid w:val="00026D4D"/>
    <w:rsid w:val="00036223"/>
    <w:rsid w:val="000364DA"/>
    <w:rsid w:val="00062B77"/>
    <w:rsid w:val="00065AFA"/>
    <w:rsid w:val="00067F4D"/>
    <w:rsid w:val="00081B75"/>
    <w:rsid w:val="00087231"/>
    <w:rsid w:val="0009446B"/>
    <w:rsid w:val="000A6742"/>
    <w:rsid w:val="000B2E3A"/>
    <w:rsid w:val="000B4264"/>
    <w:rsid w:val="000B5287"/>
    <w:rsid w:val="000E017D"/>
    <w:rsid w:val="000E0920"/>
    <w:rsid w:val="000F2636"/>
    <w:rsid w:val="000F39BA"/>
    <w:rsid w:val="000F53D1"/>
    <w:rsid w:val="0011176B"/>
    <w:rsid w:val="001124A4"/>
    <w:rsid w:val="0011586E"/>
    <w:rsid w:val="00127333"/>
    <w:rsid w:val="00142249"/>
    <w:rsid w:val="00150E9E"/>
    <w:rsid w:val="00162B0C"/>
    <w:rsid w:val="00166EF2"/>
    <w:rsid w:val="001753D3"/>
    <w:rsid w:val="0019716B"/>
    <w:rsid w:val="001A3A79"/>
    <w:rsid w:val="001B330F"/>
    <w:rsid w:val="001E45FF"/>
    <w:rsid w:val="001E5346"/>
    <w:rsid w:val="001E649E"/>
    <w:rsid w:val="001F3886"/>
    <w:rsid w:val="00203DBB"/>
    <w:rsid w:val="0021018F"/>
    <w:rsid w:val="00210FF7"/>
    <w:rsid w:val="002552A2"/>
    <w:rsid w:val="00261692"/>
    <w:rsid w:val="00265017"/>
    <w:rsid w:val="00275DAA"/>
    <w:rsid w:val="00277830"/>
    <w:rsid w:val="00287195"/>
    <w:rsid w:val="00294A81"/>
    <w:rsid w:val="002A5E79"/>
    <w:rsid w:val="002B1718"/>
    <w:rsid w:val="002B4B0C"/>
    <w:rsid w:val="002C0609"/>
    <w:rsid w:val="002C0FB9"/>
    <w:rsid w:val="002D02EE"/>
    <w:rsid w:val="002D0B58"/>
    <w:rsid w:val="002E3B10"/>
    <w:rsid w:val="002E3DD6"/>
    <w:rsid w:val="002F10AB"/>
    <w:rsid w:val="002F1B9D"/>
    <w:rsid w:val="002F43C6"/>
    <w:rsid w:val="00307456"/>
    <w:rsid w:val="003146DC"/>
    <w:rsid w:val="00361620"/>
    <w:rsid w:val="0036169C"/>
    <w:rsid w:val="00367066"/>
    <w:rsid w:val="00367BED"/>
    <w:rsid w:val="00375FAD"/>
    <w:rsid w:val="00377851"/>
    <w:rsid w:val="00386084"/>
    <w:rsid w:val="003A52E4"/>
    <w:rsid w:val="003C31BD"/>
    <w:rsid w:val="003D5736"/>
    <w:rsid w:val="003E4BA6"/>
    <w:rsid w:val="003F1AAD"/>
    <w:rsid w:val="0040274E"/>
    <w:rsid w:val="00410478"/>
    <w:rsid w:val="00412924"/>
    <w:rsid w:val="0041520E"/>
    <w:rsid w:val="0041702D"/>
    <w:rsid w:val="00426FF7"/>
    <w:rsid w:val="00443D6D"/>
    <w:rsid w:val="004531EA"/>
    <w:rsid w:val="00454990"/>
    <w:rsid w:val="004859A2"/>
    <w:rsid w:val="00496A17"/>
    <w:rsid w:val="004A021D"/>
    <w:rsid w:val="004D4918"/>
    <w:rsid w:val="004E0C25"/>
    <w:rsid w:val="004E1947"/>
    <w:rsid w:val="004E47E3"/>
    <w:rsid w:val="004F29D0"/>
    <w:rsid w:val="005064EF"/>
    <w:rsid w:val="0050784B"/>
    <w:rsid w:val="00511892"/>
    <w:rsid w:val="00526AE1"/>
    <w:rsid w:val="0053053E"/>
    <w:rsid w:val="0053203D"/>
    <w:rsid w:val="005335DA"/>
    <w:rsid w:val="00546E8E"/>
    <w:rsid w:val="005543B4"/>
    <w:rsid w:val="00576D07"/>
    <w:rsid w:val="005771D7"/>
    <w:rsid w:val="0058717C"/>
    <w:rsid w:val="00592F8E"/>
    <w:rsid w:val="005B1FCE"/>
    <w:rsid w:val="005B3E97"/>
    <w:rsid w:val="005B7CDB"/>
    <w:rsid w:val="005C026F"/>
    <w:rsid w:val="005D6872"/>
    <w:rsid w:val="005F012B"/>
    <w:rsid w:val="00622A34"/>
    <w:rsid w:val="006474AC"/>
    <w:rsid w:val="006544F6"/>
    <w:rsid w:val="0066126C"/>
    <w:rsid w:val="00666357"/>
    <w:rsid w:val="006806D1"/>
    <w:rsid w:val="0069697E"/>
    <w:rsid w:val="006C5E16"/>
    <w:rsid w:val="006E31AF"/>
    <w:rsid w:val="00703FE7"/>
    <w:rsid w:val="007055B5"/>
    <w:rsid w:val="00724CD9"/>
    <w:rsid w:val="0075494A"/>
    <w:rsid w:val="00785BC2"/>
    <w:rsid w:val="007C092C"/>
    <w:rsid w:val="008067AD"/>
    <w:rsid w:val="0082664D"/>
    <w:rsid w:val="008317B4"/>
    <w:rsid w:val="0085733D"/>
    <w:rsid w:val="00871012"/>
    <w:rsid w:val="0087258B"/>
    <w:rsid w:val="00875003"/>
    <w:rsid w:val="00880B95"/>
    <w:rsid w:val="008851D3"/>
    <w:rsid w:val="00896A70"/>
    <w:rsid w:val="008A204C"/>
    <w:rsid w:val="008A59A6"/>
    <w:rsid w:val="008B2ACA"/>
    <w:rsid w:val="008D1FD6"/>
    <w:rsid w:val="008D242A"/>
    <w:rsid w:val="008D4397"/>
    <w:rsid w:val="009119BE"/>
    <w:rsid w:val="009274D7"/>
    <w:rsid w:val="0094625C"/>
    <w:rsid w:val="00953C41"/>
    <w:rsid w:val="00970007"/>
    <w:rsid w:val="00970761"/>
    <w:rsid w:val="0097720F"/>
    <w:rsid w:val="0098049D"/>
    <w:rsid w:val="009959F2"/>
    <w:rsid w:val="009C6978"/>
    <w:rsid w:val="009E174E"/>
    <w:rsid w:val="009E628B"/>
    <w:rsid w:val="009E6627"/>
    <w:rsid w:val="00A07D51"/>
    <w:rsid w:val="00A141E3"/>
    <w:rsid w:val="00A2525D"/>
    <w:rsid w:val="00A360DD"/>
    <w:rsid w:val="00A51617"/>
    <w:rsid w:val="00A56919"/>
    <w:rsid w:val="00A72B49"/>
    <w:rsid w:val="00A86C69"/>
    <w:rsid w:val="00A9414F"/>
    <w:rsid w:val="00AA4A0D"/>
    <w:rsid w:val="00AE5F24"/>
    <w:rsid w:val="00B05DE4"/>
    <w:rsid w:val="00B43353"/>
    <w:rsid w:val="00B545B9"/>
    <w:rsid w:val="00B67A56"/>
    <w:rsid w:val="00B7460D"/>
    <w:rsid w:val="00B958B4"/>
    <w:rsid w:val="00BA281A"/>
    <w:rsid w:val="00BB30C9"/>
    <w:rsid w:val="00BB6116"/>
    <w:rsid w:val="00BC6C04"/>
    <w:rsid w:val="00BD2F8B"/>
    <w:rsid w:val="00BE2D8B"/>
    <w:rsid w:val="00BE4980"/>
    <w:rsid w:val="00C368D6"/>
    <w:rsid w:val="00C8054D"/>
    <w:rsid w:val="00C8358E"/>
    <w:rsid w:val="00C84C7C"/>
    <w:rsid w:val="00C90894"/>
    <w:rsid w:val="00CA0C8D"/>
    <w:rsid w:val="00CA10A8"/>
    <w:rsid w:val="00CA55F2"/>
    <w:rsid w:val="00CA76D9"/>
    <w:rsid w:val="00CF44B1"/>
    <w:rsid w:val="00D16440"/>
    <w:rsid w:val="00D22347"/>
    <w:rsid w:val="00D26648"/>
    <w:rsid w:val="00D423C3"/>
    <w:rsid w:val="00D47A6E"/>
    <w:rsid w:val="00D54B72"/>
    <w:rsid w:val="00D54CD5"/>
    <w:rsid w:val="00D6069A"/>
    <w:rsid w:val="00D66784"/>
    <w:rsid w:val="00D715CB"/>
    <w:rsid w:val="00D76247"/>
    <w:rsid w:val="00D83470"/>
    <w:rsid w:val="00D86014"/>
    <w:rsid w:val="00D874CC"/>
    <w:rsid w:val="00D96D44"/>
    <w:rsid w:val="00DB36E0"/>
    <w:rsid w:val="00DC20A4"/>
    <w:rsid w:val="00DD525C"/>
    <w:rsid w:val="00DE4A0D"/>
    <w:rsid w:val="00DF514B"/>
    <w:rsid w:val="00DF60B1"/>
    <w:rsid w:val="00DF6B44"/>
    <w:rsid w:val="00E11A1A"/>
    <w:rsid w:val="00E12BD9"/>
    <w:rsid w:val="00E45CC6"/>
    <w:rsid w:val="00E6435B"/>
    <w:rsid w:val="00E75C39"/>
    <w:rsid w:val="00E91ED6"/>
    <w:rsid w:val="00E94044"/>
    <w:rsid w:val="00EC430C"/>
    <w:rsid w:val="00ED5B18"/>
    <w:rsid w:val="00ED7B69"/>
    <w:rsid w:val="00EE2BB5"/>
    <w:rsid w:val="00EF365C"/>
    <w:rsid w:val="00EF4944"/>
    <w:rsid w:val="00F06524"/>
    <w:rsid w:val="00F374AD"/>
    <w:rsid w:val="00F45314"/>
    <w:rsid w:val="00F52485"/>
    <w:rsid w:val="00F650F3"/>
    <w:rsid w:val="00F713D5"/>
    <w:rsid w:val="00F8434C"/>
    <w:rsid w:val="00F84618"/>
    <w:rsid w:val="00F97792"/>
    <w:rsid w:val="00FB22E6"/>
    <w:rsid w:val="00FB6A82"/>
    <w:rsid w:val="00FC3C4F"/>
    <w:rsid w:val="00FD2986"/>
    <w:rsid w:val="00FE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E44D7"/>
  <w15:chartTrackingRefBased/>
  <w15:docId w15:val="{FE064042-1D22-C447-A88E-13BD1498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247"/>
  </w:style>
  <w:style w:type="paragraph" w:styleId="Heading1">
    <w:name w:val="heading 1"/>
    <w:basedOn w:val="Normal"/>
    <w:next w:val="Normal"/>
    <w:link w:val="Heading1Char"/>
    <w:uiPriority w:val="9"/>
    <w:qFormat/>
    <w:rsid w:val="00D76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2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2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2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2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2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2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2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2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2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2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2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2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7624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762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762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7624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76247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624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62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6247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66E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EF2"/>
  </w:style>
  <w:style w:type="character" w:styleId="PageNumber">
    <w:name w:val="page number"/>
    <w:basedOn w:val="DefaultParagraphFont"/>
    <w:uiPriority w:val="99"/>
    <w:semiHidden/>
    <w:unhideWhenUsed/>
    <w:rsid w:val="00166EF2"/>
  </w:style>
  <w:style w:type="paragraph" w:styleId="Header">
    <w:name w:val="header"/>
    <w:basedOn w:val="Normal"/>
    <w:link w:val="HeaderChar"/>
    <w:uiPriority w:val="99"/>
    <w:unhideWhenUsed/>
    <w:rsid w:val="00B05D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DE4"/>
  </w:style>
  <w:style w:type="paragraph" w:styleId="Revision">
    <w:name w:val="Revision"/>
    <w:hidden/>
    <w:uiPriority w:val="99"/>
    <w:semiHidden/>
    <w:rsid w:val="00970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86/s12872-023-03326-4" TargetMode="External"/><Relationship Id="rId18" Type="http://schemas.openxmlformats.org/officeDocument/2006/relationships/hyperlink" Target="https://doi.org/10.1016/j.cmpb.2019.105286" TargetMode="External"/><Relationship Id="rId26" Type="http://schemas.openxmlformats.org/officeDocument/2006/relationships/hyperlink" Target="https://doi.org/10.1109%2FJTEHM.2022.3227204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doi.org/10.1371/" TargetMode="External"/><Relationship Id="rId34" Type="http://schemas.openxmlformats.org/officeDocument/2006/relationships/image" Target="media/image2.png"/><Relationship Id="rId7" Type="http://schemas.openxmlformats.org/officeDocument/2006/relationships/hyperlink" Target="https://doi.org/10.1038/s41467-020-17804-2" TargetMode="External"/><Relationship Id="rId12" Type="http://schemas.openxmlformats.org/officeDocument/2006/relationships/hyperlink" Target="https://doi.org/10.1038/s41598-020-77599-6" TargetMode="External"/><Relationship Id="rId17" Type="http://schemas.openxmlformats.org/officeDocument/2006/relationships/hyperlink" Target="https://doi.org/10.1016/j.artmed.2006.07.006" TargetMode="External"/><Relationship Id="rId25" Type="http://schemas.openxmlformats.org/officeDocument/2006/relationships/hyperlink" Target="https://doi.org/10.1088/0967-3334/18/4/005" TargetMode="External"/><Relationship Id="rId33" Type="http://schemas.openxmlformats.org/officeDocument/2006/relationships/image" Target="media/image1.png"/><Relationship Id="rId38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hyperlink" Target="https://doi.org/10.1186/1757-7241-20-8" TargetMode="External"/><Relationship Id="rId20" Type="http://schemas.openxmlformats.org/officeDocument/2006/relationships/hyperlink" Target="https://doi.org/10.3346/jkms.2022.37.e81" TargetMode="External"/><Relationship Id="rId29" Type="http://schemas.openxmlformats.org/officeDocument/2006/relationships/hyperlink" Target="https://doi.org/10.3390/jcm1118540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jelectrocard.2021.07.012" TargetMode="External"/><Relationship Id="rId24" Type="http://schemas.openxmlformats.org/officeDocument/2006/relationships/hyperlink" Target="https://doi.org/10.1007/BF02525541" TargetMode="External"/><Relationship Id="rId32" Type="http://schemas.openxmlformats.org/officeDocument/2006/relationships/footer" Target="footer2.xml"/><Relationship Id="rId37" Type="http://schemas.openxmlformats.org/officeDocument/2006/relationships/image" Target="media/image5.png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jelectrocard.2008.07.010" TargetMode="External"/><Relationship Id="rId23" Type="http://schemas.openxmlformats.org/officeDocument/2006/relationships/hyperlink" Target="https://doi.org/10.4244/eij-d-20-01155" TargetMode="External"/><Relationship Id="rId28" Type="http://schemas.openxmlformats.org/officeDocument/2006/relationships/hyperlink" Target="https://doi.org/10.3389/fcvm.2022.797207" TargetMode="External"/><Relationship Id="rId36" Type="http://schemas.openxmlformats.org/officeDocument/2006/relationships/image" Target="media/image4.png"/><Relationship Id="rId10" Type="http://schemas.openxmlformats.org/officeDocument/2006/relationships/hyperlink" Target="https://doi.org/10.1161/JAHA.120.017871" TargetMode="External"/><Relationship Id="rId19" Type="http://schemas.openxmlformats.org/officeDocument/2006/relationships/hyperlink" Target="https://doi.org/10.1016/s0022-0736(96)80004-5" TargetMode="External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nnemergmed.2022.08.005" TargetMode="External"/><Relationship Id="rId14" Type="http://schemas.openxmlformats.org/officeDocument/2006/relationships/hyperlink" Target="https://doi.org/10.1016/j.ijcard.2022.06.012" TargetMode="External"/><Relationship Id="rId22" Type="http://schemas.openxmlformats.org/officeDocument/2006/relationships/hyperlink" Target="http://dx.doi.org/10.5530/jcdr.2015.2.2" TargetMode="External"/><Relationship Id="rId27" Type="http://schemas.openxmlformats.org/officeDocument/2006/relationships/hyperlink" Target="https://doi.org/10.3390/ijerph20010009" TargetMode="External"/><Relationship Id="rId30" Type="http://schemas.openxmlformats.org/officeDocument/2006/relationships/hyperlink" Target="https://doi.org/10.1054/jelc.2001.28904" TargetMode="External"/><Relationship Id="rId35" Type="http://schemas.openxmlformats.org/officeDocument/2006/relationships/image" Target="media/image3.png"/><Relationship Id="rId8" Type="http://schemas.openxmlformats.org/officeDocument/2006/relationships/hyperlink" Target="https://doi.org/10.1038/s41591-023-02396-3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482</Words>
  <Characters>8454</Characters>
  <Application>Microsoft Office Word</Application>
  <DocSecurity>0</DocSecurity>
  <Lines>70</Lines>
  <Paragraphs>19</Paragraphs>
  <ScaleCrop>false</ScaleCrop>
  <Company/>
  <LinksUpToDate>false</LinksUpToDate>
  <CharactersWithSpaces>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 Fawzy</dc:creator>
  <cp:keywords/>
  <dc:description/>
  <cp:lastModifiedBy>Sameer Masood</cp:lastModifiedBy>
  <cp:revision>2</cp:revision>
  <dcterms:created xsi:type="dcterms:W3CDTF">2025-08-07T18:18:00Z</dcterms:created>
  <dcterms:modified xsi:type="dcterms:W3CDTF">2025-08-07T18:18:00Z</dcterms:modified>
</cp:coreProperties>
</file>